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6BA64B" w14:textId="5153A86F" w:rsidR="006B147A" w:rsidRDefault="006B147A"/>
    <w:p w14:paraId="40FFEBE8" w14:textId="77777777" w:rsidR="006B147A" w:rsidRDefault="006B147A"/>
    <w:tbl>
      <w:tblPr>
        <w:tblW w:w="14300" w:type="dxa"/>
        <w:tblLook w:val="04A0" w:firstRow="1" w:lastRow="0" w:firstColumn="1" w:lastColumn="0" w:noHBand="0" w:noVBand="1"/>
      </w:tblPr>
      <w:tblGrid>
        <w:gridCol w:w="1904"/>
        <w:gridCol w:w="1541"/>
        <w:gridCol w:w="1127"/>
        <w:gridCol w:w="1495"/>
        <w:gridCol w:w="1233"/>
        <w:gridCol w:w="1656"/>
        <w:gridCol w:w="1490"/>
        <w:gridCol w:w="1462"/>
        <w:gridCol w:w="1142"/>
        <w:gridCol w:w="1250"/>
      </w:tblGrid>
      <w:tr w:rsidR="005D6018" w:rsidRPr="00D36162" w14:paraId="15113592" w14:textId="77777777" w:rsidTr="005E1C94">
        <w:trPr>
          <w:trHeight w:val="310"/>
        </w:trPr>
        <w:tc>
          <w:tcPr>
            <w:tcW w:w="1430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95B91" w14:textId="77777777" w:rsidR="005D6018" w:rsidRDefault="005D6018" w:rsidP="005E1C94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D36162">
              <w:rPr>
                <w:rFonts w:ascii="Arial" w:hAnsi="Arial" w:cs="Arial"/>
                <w:b/>
              </w:rPr>
              <w:t>Online resource 5</w:t>
            </w:r>
            <w:r w:rsidRPr="00D36162">
              <w:rPr>
                <w:rFonts w:ascii="Arial" w:hAnsi="Arial" w:cs="Arial"/>
                <w:b/>
                <w:bCs/>
                <w:color w:val="000000"/>
                <w:lang w:eastAsia="en-GB"/>
              </w:rPr>
              <w:t>. Quality assessment of included studies with the Effective Public Health Practice Project tool (EPHPP)</w:t>
            </w:r>
          </w:p>
          <w:p w14:paraId="717E4B07" w14:textId="5CAFFFE8" w:rsidR="00D36162" w:rsidRPr="00D36162" w:rsidRDefault="00D36162" w:rsidP="005E1C94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</w:p>
        </w:tc>
      </w:tr>
      <w:tr w:rsidR="009C625B" w:rsidRPr="00403AFC" w14:paraId="4AAF5633" w14:textId="77777777" w:rsidTr="003055DF">
        <w:trPr>
          <w:trHeight w:val="1240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0D66A" w14:textId="77777777" w:rsidR="005D6018" w:rsidRPr="00403AFC" w:rsidRDefault="005D6018" w:rsidP="005E1C94">
            <w:pPr>
              <w:rPr>
                <w:rFonts w:ascii="Calibri" w:hAnsi="Calibri" w:cs="Calibri"/>
                <w:b/>
                <w:bCs/>
                <w:lang w:eastAsia="en-GB"/>
              </w:rPr>
            </w:pPr>
            <w:r w:rsidRPr="00403AFC">
              <w:rPr>
                <w:rFonts w:ascii="Calibri" w:hAnsi="Calibri" w:cs="Calibri"/>
                <w:b/>
                <w:bCs/>
                <w:lang w:eastAsia="en-GB"/>
              </w:rPr>
              <w:t>Author, year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2D050" w:fill="D9D9D9"/>
            <w:vAlign w:val="bottom"/>
            <w:hideMark/>
          </w:tcPr>
          <w:p w14:paraId="626E7912" w14:textId="77777777" w:rsidR="005D6018" w:rsidRPr="00403AFC" w:rsidRDefault="005D6018" w:rsidP="005E1C94">
            <w:pPr>
              <w:rPr>
                <w:rFonts w:ascii="Calibri" w:hAnsi="Calibri" w:cs="Calibri"/>
                <w:b/>
                <w:bCs/>
                <w:lang w:eastAsia="en-GB"/>
              </w:rPr>
            </w:pPr>
            <w:r w:rsidRPr="00403AFC">
              <w:rPr>
                <w:rFonts w:ascii="Calibri" w:hAnsi="Calibri" w:cs="Calibri"/>
                <w:b/>
                <w:bCs/>
                <w:lang w:eastAsia="en-GB"/>
              </w:rPr>
              <w:t>Selection bia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2D050" w:fill="D9D9D9"/>
            <w:vAlign w:val="bottom"/>
            <w:hideMark/>
          </w:tcPr>
          <w:p w14:paraId="43279C34" w14:textId="77777777" w:rsidR="005D6018" w:rsidRPr="00403AFC" w:rsidRDefault="005D6018" w:rsidP="005E1C94">
            <w:pPr>
              <w:rPr>
                <w:rFonts w:ascii="Calibri" w:hAnsi="Calibri" w:cs="Calibri"/>
                <w:b/>
                <w:bCs/>
                <w:lang w:eastAsia="en-GB"/>
              </w:rPr>
            </w:pPr>
            <w:r w:rsidRPr="00403AFC">
              <w:rPr>
                <w:rFonts w:ascii="Calibri" w:hAnsi="Calibri" w:cs="Calibri"/>
                <w:b/>
                <w:bCs/>
                <w:lang w:eastAsia="en-GB"/>
              </w:rPr>
              <w:t>Study design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2D050" w:fill="D9D9D9"/>
            <w:vAlign w:val="bottom"/>
            <w:hideMark/>
          </w:tcPr>
          <w:p w14:paraId="61A0499C" w14:textId="77777777" w:rsidR="005D6018" w:rsidRPr="00403AFC" w:rsidRDefault="005D6018" w:rsidP="005E1C94">
            <w:pPr>
              <w:rPr>
                <w:rFonts w:ascii="Calibri" w:hAnsi="Calibri" w:cs="Calibri"/>
                <w:b/>
                <w:bCs/>
                <w:lang w:eastAsia="en-GB"/>
              </w:rPr>
            </w:pPr>
            <w:r w:rsidRPr="00403AFC">
              <w:rPr>
                <w:rFonts w:ascii="Calibri" w:hAnsi="Calibri" w:cs="Calibri"/>
                <w:b/>
                <w:bCs/>
                <w:lang w:eastAsia="en-GB"/>
              </w:rPr>
              <w:t>Confounders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2D050" w:fill="D9D9D9"/>
            <w:vAlign w:val="bottom"/>
            <w:hideMark/>
          </w:tcPr>
          <w:p w14:paraId="5D34D3E4" w14:textId="77777777" w:rsidR="005D6018" w:rsidRPr="00403AFC" w:rsidRDefault="005D6018" w:rsidP="005E1C94">
            <w:pPr>
              <w:rPr>
                <w:rFonts w:ascii="Calibri" w:hAnsi="Calibri" w:cs="Calibri"/>
                <w:b/>
                <w:bCs/>
                <w:lang w:eastAsia="en-GB"/>
              </w:rPr>
            </w:pPr>
            <w:r w:rsidRPr="00403AFC">
              <w:rPr>
                <w:rFonts w:ascii="Calibri" w:hAnsi="Calibri" w:cs="Calibri"/>
                <w:b/>
                <w:bCs/>
                <w:lang w:eastAsia="en-GB"/>
              </w:rPr>
              <w:t>Blinding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2D050" w:fill="D9D9D9"/>
            <w:vAlign w:val="bottom"/>
            <w:hideMark/>
          </w:tcPr>
          <w:p w14:paraId="4EB1B316" w14:textId="77777777" w:rsidR="005D6018" w:rsidRPr="00403AFC" w:rsidRDefault="005D6018" w:rsidP="005E1C94">
            <w:pPr>
              <w:rPr>
                <w:rFonts w:ascii="Calibri" w:hAnsi="Calibri" w:cs="Calibri"/>
                <w:b/>
                <w:bCs/>
                <w:lang w:eastAsia="en-GB"/>
              </w:rPr>
            </w:pPr>
            <w:r w:rsidRPr="00403AFC">
              <w:rPr>
                <w:rFonts w:ascii="Calibri" w:hAnsi="Calibri" w:cs="Calibri"/>
                <w:b/>
                <w:bCs/>
                <w:lang w:eastAsia="en-GB"/>
              </w:rPr>
              <w:t>Data collection method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2D050" w:fill="D9D9D9"/>
            <w:vAlign w:val="bottom"/>
            <w:hideMark/>
          </w:tcPr>
          <w:p w14:paraId="123023FE" w14:textId="77777777" w:rsidR="005D6018" w:rsidRPr="00403AFC" w:rsidRDefault="005D6018" w:rsidP="005E1C94">
            <w:pPr>
              <w:rPr>
                <w:rFonts w:ascii="Calibri" w:hAnsi="Calibri" w:cs="Calibri"/>
                <w:b/>
                <w:bCs/>
                <w:lang w:eastAsia="en-GB"/>
              </w:rPr>
            </w:pPr>
            <w:r w:rsidRPr="00403AFC">
              <w:rPr>
                <w:rFonts w:ascii="Calibri" w:hAnsi="Calibri" w:cs="Calibri"/>
                <w:b/>
                <w:bCs/>
                <w:lang w:eastAsia="en-GB"/>
              </w:rPr>
              <w:t>Withdrawals and dropouts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2D050" w:fill="D9D9D9"/>
            <w:vAlign w:val="bottom"/>
            <w:hideMark/>
          </w:tcPr>
          <w:p w14:paraId="5BE1884F" w14:textId="77777777" w:rsidR="005D6018" w:rsidRPr="00403AFC" w:rsidRDefault="005D6018" w:rsidP="005E1C94">
            <w:pPr>
              <w:rPr>
                <w:rFonts w:ascii="Calibri" w:hAnsi="Calibri" w:cs="Calibri"/>
                <w:b/>
                <w:bCs/>
                <w:lang w:eastAsia="en-GB"/>
              </w:rPr>
            </w:pPr>
            <w:r w:rsidRPr="00403AFC">
              <w:rPr>
                <w:rFonts w:ascii="Calibri" w:hAnsi="Calibri" w:cs="Calibri"/>
                <w:b/>
                <w:bCs/>
                <w:lang w:eastAsia="en-GB"/>
              </w:rPr>
              <w:t>Intervention integrity measured (Q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2D050" w:fill="D9D9D9"/>
            <w:vAlign w:val="bottom"/>
            <w:hideMark/>
          </w:tcPr>
          <w:p w14:paraId="76373203" w14:textId="6C2DBD42" w:rsidR="005D6018" w:rsidRPr="00403AFC" w:rsidRDefault="005D6018" w:rsidP="005E1C94">
            <w:pPr>
              <w:rPr>
                <w:rFonts w:ascii="Calibri" w:hAnsi="Calibri" w:cs="Calibri"/>
                <w:b/>
                <w:bCs/>
                <w:lang w:eastAsia="en-GB"/>
              </w:rPr>
            </w:pPr>
            <w:r w:rsidRPr="00403AFC">
              <w:rPr>
                <w:rFonts w:ascii="Calibri" w:hAnsi="Calibri" w:cs="Calibri"/>
                <w:b/>
                <w:bCs/>
                <w:lang w:eastAsia="en-GB"/>
              </w:rPr>
              <w:t>Analyses</w:t>
            </w:r>
            <w:bookmarkStart w:id="0" w:name="_GoBack"/>
            <w:r w:rsidR="009C625B">
              <w:rPr>
                <w:rFonts w:ascii="Calibri" w:hAnsi="Calibri" w:cs="Calibri"/>
                <w:b/>
                <w:bCs/>
                <w:lang w:eastAsia="en-GB"/>
              </w:rPr>
              <w:t xml:space="preserve"> Intention to treat</w:t>
            </w:r>
            <w:bookmarkEnd w:id="0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2D050" w:fill="D9D9D9"/>
            <w:vAlign w:val="bottom"/>
            <w:hideMark/>
          </w:tcPr>
          <w:p w14:paraId="3E868BD6" w14:textId="77777777" w:rsidR="005D6018" w:rsidRPr="00403AFC" w:rsidRDefault="005D6018" w:rsidP="005E1C94">
            <w:pPr>
              <w:rPr>
                <w:rFonts w:ascii="Calibri" w:hAnsi="Calibri" w:cs="Calibri"/>
                <w:b/>
                <w:bCs/>
                <w:lang w:eastAsia="en-GB"/>
              </w:rPr>
            </w:pPr>
            <w:r w:rsidRPr="00403AFC">
              <w:rPr>
                <w:rFonts w:ascii="Calibri" w:hAnsi="Calibri" w:cs="Calibri"/>
                <w:b/>
                <w:bCs/>
                <w:lang w:eastAsia="en-GB"/>
              </w:rPr>
              <w:t>Global rating</w:t>
            </w:r>
          </w:p>
        </w:tc>
      </w:tr>
      <w:tr w:rsidR="005D6018" w:rsidRPr="00403AFC" w14:paraId="2AB70BE3" w14:textId="77777777" w:rsidTr="003055DF">
        <w:trPr>
          <w:trHeight w:val="290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ACAFA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403AFC">
              <w:rPr>
                <w:rFonts w:ascii="Calibri" w:hAnsi="Calibri" w:cs="Calibri"/>
                <w:color w:val="000000"/>
                <w:lang w:eastAsia="en-GB"/>
              </w:rPr>
              <w:t>Adab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="00A12639">
              <w:rPr>
                <w:rFonts w:ascii="Calibri" w:hAnsi="Calibri" w:cs="Calibri"/>
                <w:color w:val="000000"/>
                <w:lang w:eastAsia="en-GB"/>
              </w:rPr>
              <w:t xml:space="preserve">et al. 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BZGFiPC9BdXRob3I+PFllYXI+MjAxODwvWWVhcj48UmVj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>
              <w:rPr>
                <w:rFonts w:ascii="Calibri" w:hAnsi="Calibri" w:cs="Calibri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BZGFiPC9BdXRob3I+PFllYXI+MjAxODwvWWVhcj48UmVj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>
              <w:rPr>
                <w:rFonts w:ascii="Calibri" w:hAnsi="Calibri" w:cs="Calibri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lang w:eastAsia="en-GB"/>
              </w:rPr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lang w:eastAsia="en-GB"/>
              </w:rPr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lang w:eastAsia="en-GB"/>
              </w:rPr>
              <w:t>[24]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9BA9A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8815C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770FA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5F665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A56C8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02B8C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35B20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B961E" w14:textId="028B3DE7" w:rsidR="005D6018" w:rsidRPr="00403AFC" w:rsidRDefault="009C625B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AF649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</w:tr>
      <w:tr w:rsidR="00A12639" w:rsidRPr="00403AFC" w14:paraId="2B95C83E" w14:textId="77777777" w:rsidTr="003055DF">
        <w:trPr>
          <w:trHeight w:val="290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4FD43D" w14:textId="0DF45DE4" w:rsidR="00A12639" w:rsidRPr="00403AFC" w:rsidRDefault="00A27843" w:rsidP="006B147A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lang w:eastAsia="en-GB"/>
              </w:rPr>
              <w:t>Altunkurek</w:t>
            </w:r>
            <w:proofErr w:type="spellEnd"/>
            <w:r>
              <w:rPr>
                <w:rFonts w:ascii="Calibri" w:hAnsi="Calibri" w:cs="Calibri"/>
                <w:lang w:eastAsia="en-GB"/>
              </w:rPr>
              <w:t xml:space="preserve"> and </w:t>
            </w:r>
            <w:proofErr w:type="spellStart"/>
            <w:r>
              <w:rPr>
                <w:rFonts w:ascii="Calibri" w:hAnsi="Calibri" w:cs="Calibri"/>
                <w:lang w:eastAsia="en-GB"/>
              </w:rPr>
              <w:t>Bebis</w:t>
            </w:r>
            <w:proofErr w:type="spellEnd"/>
            <w:r>
              <w:rPr>
                <w:rFonts w:ascii="Calibri" w:hAnsi="Calibri" w:cs="Calibri"/>
                <w:lang w:eastAsia="en-GB"/>
              </w:rPr>
              <w:t xml:space="preserve"> </w:t>
            </w:r>
            <w:r>
              <w:rPr>
                <w:rFonts w:ascii="Calibri" w:hAnsi="Calibri" w:cs="Calibri"/>
                <w:lang w:eastAsia="en-GB"/>
              </w:rPr>
              <w:fldChar w:fldCharType="begin"/>
            </w:r>
            <w:r w:rsidR="006B147A">
              <w:rPr>
                <w:rFonts w:ascii="Calibri" w:hAnsi="Calibri" w:cs="Calibri"/>
                <w:lang w:eastAsia="en-GB"/>
              </w:rPr>
              <w:instrText xml:space="preserve"> ADDIN EN.CITE &lt;EndNote&gt;&lt;Cite&gt;&lt;Author&gt;Altunkurek&lt;/Author&gt;&lt;Year&gt;2019&lt;/Year&gt;&lt;RecNum&gt;1006&lt;/RecNum&gt;&lt;DisplayText&gt;[25]&lt;/DisplayText&gt;&lt;record&gt;&lt;rec-number&gt;1006&lt;/rec-number&gt;&lt;foreign-keys&gt;&lt;key app="EN" db-id="ttsr99w9cvp2ptetswrv999newt9pz9ztfaz" timestamp="1573455717"&gt;1006&lt;/key&gt;&lt;/foreign-keys&gt;&lt;ref-type name="Journal Article"&gt;17&lt;/ref-type&gt;&lt;contributors&gt;&lt;authors&gt;&lt;author&gt;Altunkurek, S. Z.&lt;/author&gt;&lt;author&gt;Bebis, H.&lt;/author&gt;&lt;/authors&gt;&lt;/contributors&gt;&lt;titles&gt;&lt;title&gt;The effects of wellness coaching on the wellness and health behaviors of early adolescents&lt;/title&gt;&lt;secondary-title&gt;Public Health Nursing&lt;/secondary-title&gt;&lt;/titles&gt;&lt;periodical&gt;&lt;full-title&gt;Public Health Nursing&lt;/full-title&gt;&lt;abbr-1&gt;Public Health Nurs.&lt;/abbr-1&gt;&lt;abbr-2&gt;Public Health Nurs&lt;/abbr-2&gt;&lt;/periodical&gt;&lt;pages&gt;488-497&lt;/pages&gt;&lt;volume&gt;36&lt;/volume&gt;&lt;number&gt;4&lt;/number&gt;&lt;dates&gt;&lt;year&gt;2019&lt;/year&gt;&lt;pub-dates&gt;&lt;date&gt;Jul&lt;/date&gt;&lt;/pub-dates&gt;&lt;/dates&gt;&lt;isbn&gt;1525-1446&lt;/isbn&gt;&lt;accession-num&gt;30924190&lt;/accession-num&gt;&lt;urls&gt;&lt;related-urls&gt;&lt;url&gt;http://ovidsp.ovid.com/ovidweb.cgi?T=JS&amp;amp;CSC=Y&amp;amp;NEWS=N&amp;amp;PAGE=fulltext&amp;amp;D=prem&amp;amp;AN=30924190http://pmt-eu.hosted.exlibrisgroup.com/openurl/46KIB_INST/46KIB_INST_services_page?sid=OVID:medline&amp;amp;id=pmid:30924190&amp;amp;id=doi:10.1111%2Fphn.12608&amp;amp;issn=0737-1209&amp;amp;isbn=&amp;amp;volume=36&amp;amp;issue=4&amp;amp;spage=488&amp;amp;pages=488-497&amp;amp;date=2019&amp;amp;title=Public+Health+Nursing&amp;amp;atitle=The+effects+of+wellness+coaching+on+the+wellness+and+health+behaviors+of+early+adolescents.&amp;amp;aulast=Altunkurek&amp;amp;pid=%3Cauthor%3EAltunkurek+SZ%3BBebis+H%3C%2Fauthor%3E%3CAN%3E30924190%3C%2FAN%3E%3CDT%3EJournal+Article%3C%2FDT%3E&lt;/url&gt;&lt;url&gt;https://onlinelibrary.wiley.com/doi/abs/10.1111/phn.12608&lt;/url&gt;&lt;url&gt;https://onlinelibrary.wiley.com/doi/full/10.1111/phn.12608&lt;/url&gt;&lt;/related-urls&gt;&lt;/urls&gt;&lt;electronic-resource-num&gt;https://dx.doi.org/10.1111/phn.12608&lt;/electronic-resource-num&gt;&lt;research-notes&gt;vad är utfallet, är interventionen/ studien skolrelaterad? &lt;/research-notes&gt;&lt;/record&gt;&lt;/Cite&gt;&lt;/EndNote&gt;</w:instrText>
            </w:r>
            <w:r>
              <w:rPr>
                <w:rFonts w:ascii="Calibri" w:hAnsi="Calibri" w:cs="Calibri"/>
                <w:lang w:eastAsia="en-GB"/>
              </w:rPr>
              <w:fldChar w:fldCharType="separate"/>
            </w:r>
            <w:r w:rsidR="006B147A">
              <w:rPr>
                <w:rFonts w:ascii="Calibri" w:hAnsi="Calibri" w:cs="Calibri"/>
                <w:noProof/>
                <w:lang w:eastAsia="en-GB"/>
              </w:rPr>
              <w:t>[25]</w:t>
            </w:r>
            <w:r>
              <w:rPr>
                <w:rFonts w:ascii="Calibri" w:hAnsi="Calibri" w:cs="Calibri"/>
                <w:lang w:eastAsia="en-GB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DFAA8" w14:textId="77777777" w:rsidR="00A12639" w:rsidRPr="00403AFC" w:rsidRDefault="00025EB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 xml:space="preserve">weak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D5D858" w14:textId="77777777" w:rsidR="00A12639" w:rsidRPr="00403AFC" w:rsidRDefault="00025EB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D99597" w14:textId="77777777" w:rsidR="00A12639" w:rsidRPr="00403AFC" w:rsidRDefault="00025EB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4C91CE" w14:textId="77777777" w:rsidR="00A12639" w:rsidRPr="00403AFC" w:rsidRDefault="00025EB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825E68" w14:textId="77777777" w:rsidR="00A12639" w:rsidRPr="00403AFC" w:rsidRDefault="00025EB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C9C10" w14:textId="77777777" w:rsidR="00A12639" w:rsidRPr="00403AFC" w:rsidRDefault="0014461A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BFB4F" w14:textId="77777777" w:rsidR="00A12639" w:rsidRPr="00403AFC" w:rsidRDefault="00A145E1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D4FC50" w14:textId="01BB1E6F" w:rsidR="00A12639" w:rsidRPr="00403AFC" w:rsidRDefault="009C625B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05126" w14:textId="77777777" w:rsidR="00A12639" w:rsidRPr="00403AFC" w:rsidRDefault="00A27843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</w:tr>
      <w:tr w:rsidR="005D6018" w:rsidRPr="00403AFC" w14:paraId="57AEFF51" w14:textId="77777777" w:rsidTr="003055DF">
        <w:trPr>
          <w:trHeight w:val="580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FB729" w14:textId="32F30393" w:rsidR="005D6018" w:rsidRPr="00403AFC" w:rsidRDefault="005D6018" w:rsidP="006B147A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403AFC">
              <w:rPr>
                <w:rFonts w:ascii="Calibri" w:hAnsi="Calibri" w:cs="Calibri"/>
                <w:color w:val="000000"/>
                <w:lang w:eastAsia="en-GB"/>
              </w:rPr>
              <w:t>Ardic</w:t>
            </w:r>
            <w:proofErr w:type="spellEnd"/>
            <w:r w:rsidR="00A12639">
              <w:rPr>
                <w:rFonts w:ascii="Calibri" w:hAnsi="Calibri" w:cs="Calibri"/>
                <w:color w:val="000000"/>
                <w:lang w:eastAsia="en-GB"/>
              </w:rPr>
              <w:t xml:space="preserve"> and Erdogan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BcmRpYzwvQXV0aG9yPjxZZWFyPjIwMTc8L1llYXI+PFJl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instrText xml:space="preserve"> ADDIN EN.CITE </w:instrText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BcmRpYzwvQXV0aG9yPjxZZWFyPjIwMTc8L1llYXI+PFJl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instrText xml:space="preserve"> ADDIN EN.CITE.DATA </w:instrText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lang w:eastAsia="en-GB"/>
              </w:rPr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separate"/>
            </w:r>
            <w:r w:rsidR="006B147A">
              <w:rPr>
                <w:rFonts w:ascii="Calibri" w:hAnsi="Calibri" w:cs="Calibri"/>
                <w:noProof/>
                <w:color w:val="000000"/>
                <w:lang w:eastAsia="en-GB"/>
              </w:rPr>
              <w:t>[26]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2620F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89BD6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F3809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57C34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A7C94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A219F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87ACC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BBA20" w14:textId="7ED30D88" w:rsidR="005D6018" w:rsidRPr="00403AFC" w:rsidRDefault="008A160B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04B8C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</w:tr>
      <w:tr w:rsidR="005D6018" w:rsidRPr="00403AFC" w14:paraId="7090B1CC" w14:textId="77777777" w:rsidTr="003055DF">
        <w:trPr>
          <w:trHeight w:val="580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5AEE0" w14:textId="41BA89EE" w:rsidR="005D6018" w:rsidRPr="00403AFC" w:rsidRDefault="00A27843" w:rsidP="006B147A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eastAsia="en-GB"/>
              </w:rPr>
              <w:t>Azevedo</w:t>
            </w:r>
            <w:proofErr w:type="spellEnd"/>
            <w:r>
              <w:rPr>
                <w:rFonts w:ascii="Calibri" w:hAnsi="Calibri" w:cs="Calibri"/>
                <w:lang w:eastAsia="en-GB"/>
              </w:rPr>
              <w:t xml:space="preserve"> et al.</w:t>
            </w:r>
            <w:r w:rsidRPr="00872017">
              <w:rPr>
                <w:rFonts w:ascii="Calibri" w:hAnsi="Calibri" w:cs="Calibri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BemV2ZWRvPC9BdXRob3I+PFllYXI+MjAxNDwvWWVhcj48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instrText xml:space="preserve"> ADDIN EN.CITE </w:instrText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BemV2ZWRvPC9BdXRob3I+PFllYXI+MjAxNDwvWWVhcj48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instrText xml:space="preserve"> ADDIN EN.CITE.DATA </w:instrText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lang w:eastAsia="en-GB"/>
              </w:rPr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separate"/>
            </w:r>
            <w:r w:rsidR="006B147A">
              <w:rPr>
                <w:rFonts w:ascii="Calibri" w:hAnsi="Calibri" w:cs="Calibri"/>
                <w:noProof/>
                <w:color w:val="000000"/>
                <w:lang w:eastAsia="en-GB"/>
              </w:rPr>
              <w:t>[27]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2A927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03F04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E746A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4D900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5D4AE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CDE78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F7178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0D433" w14:textId="4BAFA380" w:rsidR="005D6018" w:rsidRPr="00403AFC" w:rsidRDefault="008A160B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96692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</w:tr>
      <w:tr w:rsidR="00A12639" w:rsidRPr="00403AFC" w14:paraId="7202782D" w14:textId="77777777" w:rsidTr="003055DF">
        <w:trPr>
          <w:trHeight w:val="580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01D93D" w14:textId="72E5B1EA" w:rsidR="00A12639" w:rsidRDefault="00A27843" w:rsidP="006B147A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 xml:space="preserve">Bremer et al. </w:t>
            </w:r>
            <w:r>
              <w:rPr>
                <w:rFonts w:ascii="Calibri" w:hAnsi="Calibri" w:cs="Calibri"/>
                <w:lang w:eastAsia="en-GB"/>
              </w:rPr>
              <w:fldChar w:fldCharType="begin">
                <w:fldData xml:space="preserve">PEVuZE5vdGU+PENpdGU+PEF1dGhvcj5CcmVtZXI8L0F1dGhvcj48WWVhcj4yMDE4PC9ZZWFyPjxS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</w:fldData>
              </w:fldChar>
            </w:r>
            <w:r w:rsidR="006B147A">
              <w:rPr>
                <w:rFonts w:ascii="Calibri" w:hAnsi="Calibri" w:cs="Calibri"/>
                <w:lang w:eastAsia="en-GB"/>
              </w:rPr>
              <w:instrText xml:space="preserve"> ADDIN EN.CITE </w:instrText>
            </w:r>
            <w:r w:rsidR="006B147A">
              <w:rPr>
                <w:rFonts w:ascii="Calibri" w:hAnsi="Calibri" w:cs="Calibri"/>
                <w:lang w:eastAsia="en-GB"/>
              </w:rPr>
              <w:fldChar w:fldCharType="begin">
                <w:fldData xml:space="preserve">PEVuZE5vdGU+PENpdGU+PEF1dGhvcj5CcmVtZXI8L0F1dGhvcj48WWVhcj4yMDE4PC9ZZWFyPjxS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</w:fldData>
              </w:fldChar>
            </w:r>
            <w:r w:rsidR="006B147A">
              <w:rPr>
                <w:rFonts w:ascii="Calibri" w:hAnsi="Calibri" w:cs="Calibri"/>
                <w:lang w:eastAsia="en-GB"/>
              </w:rPr>
              <w:instrText xml:space="preserve"> ADDIN EN.CITE.DATA </w:instrText>
            </w:r>
            <w:r w:rsidR="006B147A">
              <w:rPr>
                <w:rFonts w:ascii="Calibri" w:hAnsi="Calibri" w:cs="Calibri"/>
                <w:lang w:eastAsia="en-GB"/>
              </w:rPr>
            </w:r>
            <w:r w:rsidR="006B147A">
              <w:rPr>
                <w:rFonts w:ascii="Calibri" w:hAnsi="Calibri" w:cs="Calibri"/>
                <w:lang w:eastAsia="en-GB"/>
              </w:rPr>
              <w:fldChar w:fldCharType="end"/>
            </w:r>
            <w:r>
              <w:rPr>
                <w:rFonts w:ascii="Calibri" w:hAnsi="Calibri" w:cs="Calibri"/>
                <w:lang w:eastAsia="en-GB"/>
              </w:rPr>
            </w:r>
            <w:r>
              <w:rPr>
                <w:rFonts w:ascii="Calibri" w:hAnsi="Calibri" w:cs="Calibri"/>
                <w:lang w:eastAsia="en-GB"/>
              </w:rPr>
              <w:fldChar w:fldCharType="separate"/>
            </w:r>
            <w:r w:rsidR="006B147A">
              <w:rPr>
                <w:rFonts w:ascii="Calibri" w:hAnsi="Calibri" w:cs="Calibri"/>
                <w:noProof/>
                <w:lang w:eastAsia="en-GB"/>
              </w:rPr>
              <w:t>[28]</w:t>
            </w:r>
            <w:r>
              <w:rPr>
                <w:rFonts w:ascii="Calibri" w:hAnsi="Calibri" w:cs="Calibri"/>
                <w:lang w:eastAsia="en-GB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7FC5C" w14:textId="77777777" w:rsidR="00A12639" w:rsidRPr="00403AFC" w:rsidRDefault="00A145E1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99315C" w14:textId="77777777" w:rsidR="00A12639" w:rsidRPr="00403AFC" w:rsidRDefault="00A145E1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076B64" w14:textId="77777777" w:rsidR="00A12639" w:rsidRPr="00403AFC" w:rsidRDefault="00A145E1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FB46A" w14:textId="77777777" w:rsidR="00A12639" w:rsidRPr="00403AFC" w:rsidRDefault="00A145E1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A94595" w14:textId="77777777" w:rsidR="00A12639" w:rsidRPr="00403AFC" w:rsidRDefault="00A145E1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F67BC" w14:textId="77777777" w:rsidR="00A12639" w:rsidRPr="00403AFC" w:rsidRDefault="00A145E1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9B3B7C" w14:textId="77777777" w:rsidR="00A12639" w:rsidRPr="00403AFC" w:rsidRDefault="00603509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5F9FB" w14:textId="3EB81663" w:rsidR="00A12639" w:rsidRPr="00403AFC" w:rsidRDefault="009C625B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40EA3" w14:textId="77777777" w:rsidR="00A12639" w:rsidRPr="00403AFC" w:rsidRDefault="00A27843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</w:tr>
      <w:tr w:rsidR="00A12639" w:rsidRPr="00403AFC" w14:paraId="5D6FF049" w14:textId="77777777" w:rsidTr="003055DF">
        <w:trPr>
          <w:trHeight w:val="580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C944F1" w14:textId="1A2FC67A" w:rsidR="00A12639" w:rsidRDefault="00A27843" w:rsidP="006B147A">
            <w:pPr>
              <w:rPr>
                <w:rFonts w:ascii="Calibri" w:hAnsi="Calibri" w:cs="Calibri"/>
                <w:lang w:eastAsia="en-GB"/>
              </w:rPr>
            </w:pPr>
            <w:proofErr w:type="spellStart"/>
            <w:r>
              <w:rPr>
                <w:rFonts w:ascii="Calibri" w:hAnsi="Calibri" w:cs="Calibri"/>
                <w:lang w:eastAsia="en-GB"/>
              </w:rPr>
              <w:t>Breslin</w:t>
            </w:r>
            <w:proofErr w:type="spellEnd"/>
            <w:r>
              <w:rPr>
                <w:rFonts w:ascii="Calibri" w:hAnsi="Calibri" w:cs="Calibri"/>
                <w:lang w:eastAsia="en-GB"/>
              </w:rPr>
              <w:t xml:space="preserve"> et al. </w:t>
            </w:r>
            <w:r>
              <w:rPr>
                <w:rFonts w:ascii="Calibri" w:hAnsi="Calibri" w:cs="Calibri"/>
                <w:lang w:eastAsia="en-GB"/>
              </w:rPr>
              <w:fldChar w:fldCharType="begin">
                <w:fldData xml:space="preserve">PEVuZE5vdGU+PENpdGU+PEF1dGhvcj5CcmVzbGluPC9BdXRob3I+PFllYXI+MjAxOTwvWWVhcj48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</w:fldData>
              </w:fldChar>
            </w:r>
            <w:r w:rsidR="006B147A">
              <w:rPr>
                <w:rFonts w:ascii="Calibri" w:hAnsi="Calibri" w:cs="Calibri"/>
                <w:lang w:eastAsia="en-GB"/>
              </w:rPr>
              <w:instrText xml:space="preserve"> ADDIN EN.CITE </w:instrText>
            </w:r>
            <w:r w:rsidR="006B147A">
              <w:rPr>
                <w:rFonts w:ascii="Calibri" w:hAnsi="Calibri" w:cs="Calibri"/>
                <w:lang w:eastAsia="en-GB"/>
              </w:rPr>
              <w:fldChar w:fldCharType="begin">
                <w:fldData xml:space="preserve">PEVuZE5vdGU+PENpdGU+PEF1dGhvcj5CcmVzbGluPC9BdXRob3I+PFllYXI+MjAxOTwvWWVhcj48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</w:fldData>
              </w:fldChar>
            </w:r>
            <w:r w:rsidR="006B147A">
              <w:rPr>
                <w:rFonts w:ascii="Calibri" w:hAnsi="Calibri" w:cs="Calibri"/>
                <w:lang w:eastAsia="en-GB"/>
              </w:rPr>
              <w:instrText xml:space="preserve"> ADDIN EN.CITE.DATA </w:instrText>
            </w:r>
            <w:r w:rsidR="006B147A">
              <w:rPr>
                <w:rFonts w:ascii="Calibri" w:hAnsi="Calibri" w:cs="Calibri"/>
                <w:lang w:eastAsia="en-GB"/>
              </w:rPr>
            </w:r>
            <w:r w:rsidR="006B147A">
              <w:rPr>
                <w:rFonts w:ascii="Calibri" w:hAnsi="Calibri" w:cs="Calibri"/>
                <w:lang w:eastAsia="en-GB"/>
              </w:rPr>
              <w:fldChar w:fldCharType="end"/>
            </w:r>
            <w:r>
              <w:rPr>
                <w:rFonts w:ascii="Calibri" w:hAnsi="Calibri" w:cs="Calibri"/>
                <w:lang w:eastAsia="en-GB"/>
              </w:rPr>
            </w:r>
            <w:r>
              <w:rPr>
                <w:rFonts w:ascii="Calibri" w:hAnsi="Calibri" w:cs="Calibri"/>
                <w:lang w:eastAsia="en-GB"/>
              </w:rPr>
              <w:fldChar w:fldCharType="separate"/>
            </w:r>
            <w:r w:rsidR="006B147A">
              <w:rPr>
                <w:rFonts w:ascii="Calibri" w:hAnsi="Calibri" w:cs="Calibri"/>
                <w:noProof/>
                <w:lang w:eastAsia="en-GB"/>
              </w:rPr>
              <w:t>[29]</w:t>
            </w:r>
            <w:r>
              <w:rPr>
                <w:rFonts w:ascii="Calibri" w:hAnsi="Calibri" w:cs="Calibri"/>
                <w:lang w:eastAsia="en-GB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66AF49" w14:textId="77777777" w:rsidR="00A12639" w:rsidRPr="00403AFC" w:rsidRDefault="00B946B1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 xml:space="preserve">moderate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5F6646" w14:textId="77777777" w:rsidR="00A12639" w:rsidRPr="00403AFC" w:rsidRDefault="00B946B1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374B3" w14:textId="77777777" w:rsidR="00A12639" w:rsidRPr="00403AFC" w:rsidRDefault="00B946B1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0FF2C" w14:textId="77777777" w:rsidR="00A12639" w:rsidRPr="00403AFC" w:rsidRDefault="00B946B1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A1679" w14:textId="77777777" w:rsidR="00A12639" w:rsidRPr="00403AFC" w:rsidRDefault="00B946B1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4CF17B" w14:textId="77777777" w:rsidR="00A12639" w:rsidRPr="00403AFC" w:rsidRDefault="00B946B1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D8C724" w14:textId="77777777" w:rsidR="00A12639" w:rsidRPr="00403AFC" w:rsidRDefault="00C97FE6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5C602E" w14:textId="5D42A1C8" w:rsidR="00A12639" w:rsidRPr="00403AFC" w:rsidRDefault="009C625B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2B613" w14:textId="77777777" w:rsidR="00A12639" w:rsidRPr="00403AFC" w:rsidRDefault="00A27843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</w:tr>
      <w:tr w:rsidR="005D6018" w:rsidRPr="00403AFC" w14:paraId="60923388" w14:textId="77777777" w:rsidTr="003055DF">
        <w:trPr>
          <w:trHeight w:val="290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20440" w14:textId="093E0562" w:rsidR="005D6018" w:rsidRPr="00403AFC" w:rsidRDefault="005D6018" w:rsidP="006B147A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Casey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="00A27843">
              <w:rPr>
                <w:rFonts w:ascii="Calibri" w:hAnsi="Calibri" w:cs="Calibri"/>
                <w:lang w:eastAsia="en-GB"/>
              </w:rPr>
              <w:t xml:space="preserve">et al. 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DYXNleTwvQXV0aG9yPjxZZWFyPjIwMTQ8L1llYXI+PFJl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instrText xml:space="preserve"> ADDIN EN.CITE </w:instrText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DYXNleTwvQXV0aG9yPjxZZWFyPjIwMTQ8L1llYXI+PFJl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instrText xml:space="preserve"> ADDIN EN.CITE.DATA </w:instrText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lang w:eastAsia="en-GB"/>
              </w:rPr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separate"/>
            </w:r>
            <w:r w:rsidR="006B147A">
              <w:rPr>
                <w:rFonts w:ascii="Calibri" w:hAnsi="Calibri" w:cs="Calibri"/>
                <w:noProof/>
                <w:color w:val="000000"/>
                <w:lang w:eastAsia="en-GB"/>
              </w:rPr>
              <w:t>[30]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9DC07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AA4AC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C5A2A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BC484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 xml:space="preserve">moderate 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ECBD3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E4F9E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144CE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95598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partly IT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5A25B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</w:tr>
      <w:tr w:rsidR="00A12639" w:rsidRPr="00403AFC" w14:paraId="1A734D10" w14:textId="77777777" w:rsidTr="003055DF">
        <w:trPr>
          <w:trHeight w:val="290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CFC444" w14:textId="265EDB7E" w:rsidR="00A12639" w:rsidRPr="00403AFC" w:rsidRDefault="00A27843" w:rsidP="006B147A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Christiansen et al.</w:t>
            </w:r>
            <w:r w:rsidRPr="00872017">
              <w:rPr>
                <w:rFonts w:ascii="Calibri" w:hAnsi="Calibri" w:cs="Calibri"/>
                <w:lang w:eastAsia="en-GB"/>
              </w:rPr>
              <w:t xml:space="preserve"> </w:t>
            </w:r>
            <w:r>
              <w:rPr>
                <w:rFonts w:ascii="Calibri" w:hAnsi="Calibri" w:cs="Calibri"/>
                <w:lang w:eastAsia="en-GB"/>
              </w:rPr>
              <w:fldChar w:fldCharType="begin">
                <w:fldData xml:space="preserve">PEVuZE5vdGU+PENpdGU+PEF1dGhvcj5DaHJpc3RpYW5zZW48L0F1dGhvcj48WWVhcj4yMDE4PC9Z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</w:fldData>
              </w:fldChar>
            </w:r>
            <w:r w:rsidR="006B147A">
              <w:rPr>
                <w:rFonts w:ascii="Calibri" w:hAnsi="Calibri" w:cs="Calibri"/>
                <w:lang w:eastAsia="en-GB"/>
              </w:rPr>
              <w:instrText xml:space="preserve"> ADDIN EN.CITE </w:instrText>
            </w:r>
            <w:r w:rsidR="006B147A">
              <w:rPr>
                <w:rFonts w:ascii="Calibri" w:hAnsi="Calibri" w:cs="Calibri"/>
                <w:lang w:eastAsia="en-GB"/>
              </w:rPr>
              <w:fldChar w:fldCharType="begin">
                <w:fldData xml:space="preserve">PEVuZE5vdGU+PENpdGU+PEF1dGhvcj5DaHJpc3RpYW5zZW48L0F1dGhvcj48WWVhcj4yMDE4PC9Z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</w:fldData>
              </w:fldChar>
            </w:r>
            <w:r w:rsidR="006B147A">
              <w:rPr>
                <w:rFonts w:ascii="Calibri" w:hAnsi="Calibri" w:cs="Calibri"/>
                <w:lang w:eastAsia="en-GB"/>
              </w:rPr>
              <w:instrText xml:space="preserve"> ADDIN EN.CITE.DATA </w:instrText>
            </w:r>
            <w:r w:rsidR="006B147A">
              <w:rPr>
                <w:rFonts w:ascii="Calibri" w:hAnsi="Calibri" w:cs="Calibri"/>
                <w:lang w:eastAsia="en-GB"/>
              </w:rPr>
            </w:r>
            <w:r w:rsidR="006B147A">
              <w:rPr>
                <w:rFonts w:ascii="Calibri" w:hAnsi="Calibri" w:cs="Calibri"/>
                <w:lang w:eastAsia="en-GB"/>
              </w:rPr>
              <w:fldChar w:fldCharType="end"/>
            </w:r>
            <w:r>
              <w:rPr>
                <w:rFonts w:ascii="Calibri" w:hAnsi="Calibri" w:cs="Calibri"/>
                <w:lang w:eastAsia="en-GB"/>
              </w:rPr>
            </w:r>
            <w:r>
              <w:rPr>
                <w:rFonts w:ascii="Calibri" w:hAnsi="Calibri" w:cs="Calibri"/>
                <w:lang w:eastAsia="en-GB"/>
              </w:rPr>
              <w:fldChar w:fldCharType="separate"/>
            </w:r>
            <w:r w:rsidR="006B147A">
              <w:rPr>
                <w:rFonts w:ascii="Calibri" w:hAnsi="Calibri" w:cs="Calibri"/>
                <w:noProof/>
                <w:lang w:eastAsia="en-GB"/>
              </w:rPr>
              <w:t>[31]</w:t>
            </w:r>
            <w:r>
              <w:rPr>
                <w:rFonts w:ascii="Calibri" w:hAnsi="Calibri" w:cs="Calibri"/>
                <w:lang w:eastAsia="en-GB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95911" w14:textId="77777777" w:rsidR="00A12639" w:rsidRPr="00403AFC" w:rsidRDefault="00B946B1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CABE63" w14:textId="77777777" w:rsidR="00A12639" w:rsidRPr="00403AFC" w:rsidRDefault="00B946B1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F6B44D" w14:textId="77777777" w:rsidR="00A12639" w:rsidRPr="00403AFC" w:rsidRDefault="00B946B1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FF418" w14:textId="77777777" w:rsidR="00A12639" w:rsidRPr="00403AFC" w:rsidRDefault="00B946B1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F41BF3" w14:textId="77777777" w:rsidR="00A12639" w:rsidRPr="00403AFC" w:rsidRDefault="00B946B1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E1344F" w14:textId="77777777" w:rsidR="00A12639" w:rsidRPr="00403AFC" w:rsidRDefault="00B946B1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09E6E" w14:textId="77777777" w:rsidR="00A12639" w:rsidRPr="00403AFC" w:rsidRDefault="00C97FE6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EAB2BC" w14:textId="623ACFE7" w:rsidR="00A12639" w:rsidRPr="00403AFC" w:rsidRDefault="001C21EB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D7A8CC" w14:textId="77777777" w:rsidR="00A12639" w:rsidRPr="00403AFC" w:rsidRDefault="00A27843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</w:tr>
      <w:tr w:rsidR="005D6018" w:rsidRPr="00403AFC" w14:paraId="20B115B8" w14:textId="77777777" w:rsidTr="003055DF">
        <w:trPr>
          <w:trHeight w:val="580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02612" w14:textId="0DB84AE3" w:rsidR="005D6018" w:rsidRPr="00403AFC" w:rsidRDefault="005D6018" w:rsidP="006B147A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403AFC">
              <w:rPr>
                <w:rFonts w:ascii="Calibri" w:hAnsi="Calibri" w:cs="Calibri"/>
                <w:color w:val="000000"/>
                <w:lang w:eastAsia="en-GB"/>
              </w:rPr>
              <w:t>Corder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Db3JkZXI8L0F1dGhvcj48WWVhcj4yMDE2PC9ZZWFyPjxS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instrText xml:space="preserve"> ADDIN EN.CITE </w:instrText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Db3JkZXI8L0F1dGhvcj48WWVhcj4yMDE2PC9ZZWFyPjxS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instrText xml:space="preserve"> ADDIN EN.CITE.DATA </w:instrText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lang w:eastAsia="en-GB"/>
              </w:rPr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separate"/>
            </w:r>
            <w:r w:rsidR="006B147A">
              <w:rPr>
                <w:rFonts w:ascii="Calibri" w:hAnsi="Calibri" w:cs="Calibri"/>
                <w:noProof/>
                <w:color w:val="000000"/>
                <w:lang w:eastAsia="en-GB"/>
              </w:rPr>
              <w:t>[32]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1506B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6BE1C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81C93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D1C86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 xml:space="preserve">moderate 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C3AE3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BFA1E" w14:textId="77777777" w:rsidR="005D6018" w:rsidRPr="00403AFC" w:rsidRDefault="00B946B1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</w:t>
            </w:r>
            <w:r w:rsidR="005D6018" w:rsidRPr="00403AFC">
              <w:rPr>
                <w:rFonts w:ascii="Calibri" w:hAnsi="Calibri" w:cs="Calibri"/>
                <w:color w:val="000000"/>
                <w:lang w:eastAsia="en-GB"/>
              </w:rPr>
              <w:t>trong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74111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7FFCC" w14:textId="34CE0888" w:rsidR="005D6018" w:rsidRPr="00403AFC" w:rsidRDefault="008A160B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CE7AF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</w:tr>
      <w:tr w:rsidR="005D6018" w:rsidRPr="00403AFC" w14:paraId="417E1D3A" w14:textId="77777777" w:rsidTr="003055DF">
        <w:trPr>
          <w:trHeight w:val="580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B08F6" w14:textId="12236063" w:rsidR="005D6018" w:rsidRPr="00403AFC" w:rsidRDefault="005D6018" w:rsidP="006B147A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403AFC">
              <w:rPr>
                <w:rFonts w:ascii="Calibri" w:hAnsi="Calibri" w:cs="Calibri"/>
                <w:color w:val="000000"/>
                <w:lang w:eastAsia="en-GB"/>
              </w:rPr>
              <w:t>Costigan</w:t>
            </w:r>
            <w:proofErr w:type="spellEnd"/>
            <w:r w:rsidR="00A27843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="00A27843">
              <w:rPr>
                <w:rFonts w:ascii="Calibri" w:hAnsi="Calibri" w:cs="Calibri"/>
                <w:lang w:eastAsia="en-GB"/>
              </w:rPr>
              <w:t xml:space="preserve">et al. 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Db3N0aWdhbjwvQXV0aG9yPjxZZWFyPjIwMTY8L1llYXI+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instrText xml:space="preserve"> ADDIN EN.CITE </w:instrText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Db3N0aWdhbjwvQXV0aG9yPjxZZWFyPjIwMTY8L1llYXI+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instrText xml:space="preserve"> ADDIN EN.CITE.DATA </w:instrText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lang w:eastAsia="en-GB"/>
              </w:rPr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separate"/>
            </w:r>
            <w:r w:rsidR="006B147A">
              <w:rPr>
                <w:rFonts w:ascii="Calibri" w:hAnsi="Calibri" w:cs="Calibri"/>
                <w:noProof/>
                <w:color w:val="000000"/>
                <w:lang w:eastAsia="en-GB"/>
              </w:rPr>
              <w:t>[33]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3AC66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96F2B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A7B3E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6E352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BACEA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5449B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5BF9B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47A38" w14:textId="0FBE849B" w:rsidR="005D6018" w:rsidRPr="00403AFC" w:rsidRDefault="008A160B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1992D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</w:tr>
      <w:tr w:rsidR="005D6018" w:rsidRPr="00403AFC" w14:paraId="2E6E8305" w14:textId="77777777" w:rsidTr="003055DF">
        <w:trPr>
          <w:trHeight w:val="290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417A8" w14:textId="1B9D7392" w:rsidR="005D6018" w:rsidRPr="00403AFC" w:rsidRDefault="005D6018" w:rsidP="006B147A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Frank</w:t>
            </w:r>
            <w:r w:rsidR="00A27843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="00A27843">
              <w:rPr>
                <w:rFonts w:ascii="Calibri" w:hAnsi="Calibri" w:cs="Calibri"/>
                <w:lang w:eastAsia="en-GB"/>
              </w:rPr>
              <w:t xml:space="preserve">et al. </w:t>
            </w:r>
            <w:r w:rsidRPr="00403AFC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GcmFuazwvQXV0aG9yPjxZZWFyPjIwMTc8L1llYXI+PFJl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</w:fldData>
              </w:fldCha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instrText xml:space="preserve"> ADDIN EN.CITE </w:instrText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GcmFuazwvQXV0aG9yPjxZZWFyPjIwMTc8L1llYXI+PFJl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</w:fldData>
              </w:fldCha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instrText xml:space="preserve"> ADDIN EN.CITE.DATA </w:instrText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lang w:eastAsia="en-GB"/>
              </w:rPr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separate"/>
            </w:r>
            <w:r w:rsidR="006B147A">
              <w:rPr>
                <w:rFonts w:ascii="Calibri" w:hAnsi="Calibri" w:cs="Calibri"/>
                <w:noProof/>
                <w:color w:val="000000"/>
                <w:lang w:eastAsia="en-GB"/>
              </w:rPr>
              <w:t>[34]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C5CD9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2E259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2514B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55F85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E50C6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DA581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31D14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F7297" w14:textId="47E960FF" w:rsidR="005D6018" w:rsidRPr="00403AFC" w:rsidRDefault="001C21EB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BDB08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</w:tr>
      <w:tr w:rsidR="005D6018" w:rsidRPr="00403AFC" w14:paraId="1EC1AA27" w14:textId="77777777" w:rsidTr="003055DF">
        <w:trPr>
          <w:trHeight w:val="580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52ABC" w14:textId="7BE45A2C" w:rsidR="005D6018" w:rsidRPr="00403AFC" w:rsidRDefault="005D6018" w:rsidP="006B147A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Ha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="00A27843">
              <w:rPr>
                <w:rFonts w:ascii="Calibri" w:hAnsi="Calibri" w:cs="Calibri"/>
                <w:lang w:eastAsia="en-GB"/>
              </w:rPr>
              <w:t xml:space="preserve">et al. 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IYTwvQXV0aG9yPjxZZWFyPjIwMTU8L1llYXI+PFJlY051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instrText xml:space="preserve"> ADDIN EN.CITE </w:instrText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IYTwvQXV0aG9yPjxZZWFyPjIwMTU8L1llYXI+PFJlY051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instrText xml:space="preserve"> ADDIN EN.CITE.DATA </w:instrText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lang w:eastAsia="en-GB"/>
              </w:rPr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separate"/>
            </w:r>
            <w:r w:rsidR="006B147A">
              <w:rPr>
                <w:rFonts w:ascii="Calibri" w:hAnsi="Calibri" w:cs="Calibri"/>
                <w:noProof/>
                <w:color w:val="000000"/>
                <w:lang w:eastAsia="en-GB"/>
              </w:rPr>
              <w:t>[35]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558EC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11B6B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5AEDD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2229B5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6BAEE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DFC72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AA643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93420" w14:textId="244AA332" w:rsidR="005D6018" w:rsidRPr="00403AFC" w:rsidRDefault="004F410C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19D05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</w:tr>
      <w:tr w:rsidR="005D6018" w:rsidRPr="00403AFC" w14:paraId="041D21B8" w14:textId="77777777" w:rsidTr="003055DF">
        <w:trPr>
          <w:trHeight w:val="580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94BC6" w14:textId="5B12A6C2" w:rsidR="005D6018" w:rsidRPr="00403AFC" w:rsidRDefault="005D6018" w:rsidP="006B147A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lastRenderedPageBreak/>
              <w:t>Haden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="00A27843">
              <w:rPr>
                <w:rFonts w:ascii="Calibri" w:hAnsi="Calibri" w:cs="Calibri"/>
                <w:lang w:eastAsia="en-GB"/>
              </w:rPr>
              <w:t xml:space="preserve">et al. 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IYWRlbjwvQXV0aG9yPjxZZWFyPjIwMTQ8L1llYXI+PFJl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instrText xml:space="preserve"> ADDIN EN.CITE </w:instrText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IYWRlbjwvQXV0aG9yPjxZZWFyPjIwMTQ8L1llYXI+PFJl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instrText xml:space="preserve"> ADDIN EN.CITE.DATA </w:instrText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lang w:eastAsia="en-GB"/>
              </w:rPr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separate"/>
            </w:r>
            <w:r w:rsidR="006B147A">
              <w:rPr>
                <w:rFonts w:ascii="Calibri" w:hAnsi="Calibri" w:cs="Calibri"/>
                <w:noProof/>
                <w:color w:val="000000"/>
                <w:lang w:eastAsia="en-GB"/>
              </w:rPr>
              <w:t>[36]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  <w:r w:rsidRPr="00403AFC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CA7D9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FFD28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FD2C1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50D42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 xml:space="preserve">moderate 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A59F7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A5364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DE425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6177E" w14:textId="136A45B7" w:rsidR="005D6018" w:rsidRPr="00403AFC" w:rsidRDefault="00735D71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FEB27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</w:tr>
      <w:tr w:rsidR="00A12639" w:rsidRPr="00403AFC" w14:paraId="6BDD3282" w14:textId="77777777" w:rsidTr="003055DF">
        <w:trPr>
          <w:trHeight w:val="580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34EB5" w14:textId="5B6711BD" w:rsidR="00A12639" w:rsidRPr="00403AFC" w:rsidRDefault="00A27843" w:rsidP="006B147A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eastAsia="en-GB"/>
              </w:rPr>
              <w:t>Halliwell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cs="Calibri"/>
                <w:lang w:eastAsia="en-GB"/>
              </w:rPr>
              <w:t>et al.</w:t>
            </w:r>
            <w:r>
              <w:rPr>
                <w:rFonts w:ascii="Calibri" w:hAnsi="Calibri" w:cs="Calibri"/>
                <w:lang w:eastAsia="en-GB"/>
              </w:rPr>
              <w:fldChar w:fldCharType="begin">
                <w:fldData xml:space="preserve">PEVuZE5vdGU+PENpdGU+PEF1dGhvcj5IYWxsaXdlbGw8L0F1dGhvcj48WWVhcj4yMDE4PC9ZZWFy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</w:fldData>
              </w:fldChar>
            </w:r>
            <w:r w:rsidR="006B147A">
              <w:rPr>
                <w:rFonts w:ascii="Calibri" w:hAnsi="Calibri" w:cs="Calibri"/>
                <w:lang w:eastAsia="en-GB"/>
              </w:rPr>
              <w:instrText xml:space="preserve"> ADDIN EN.CITE </w:instrText>
            </w:r>
            <w:r w:rsidR="006B147A">
              <w:rPr>
                <w:rFonts w:ascii="Calibri" w:hAnsi="Calibri" w:cs="Calibri"/>
                <w:lang w:eastAsia="en-GB"/>
              </w:rPr>
              <w:fldChar w:fldCharType="begin">
                <w:fldData xml:space="preserve">PEVuZE5vdGU+PENpdGU+PEF1dGhvcj5IYWxsaXdlbGw8L0F1dGhvcj48WWVhcj4yMDE4PC9ZZWFy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</w:fldData>
              </w:fldChar>
            </w:r>
            <w:r w:rsidR="006B147A">
              <w:rPr>
                <w:rFonts w:ascii="Calibri" w:hAnsi="Calibri" w:cs="Calibri"/>
                <w:lang w:eastAsia="en-GB"/>
              </w:rPr>
              <w:instrText xml:space="preserve"> ADDIN EN.CITE.DATA </w:instrText>
            </w:r>
            <w:r w:rsidR="006B147A">
              <w:rPr>
                <w:rFonts w:ascii="Calibri" w:hAnsi="Calibri" w:cs="Calibri"/>
                <w:lang w:eastAsia="en-GB"/>
              </w:rPr>
            </w:r>
            <w:r w:rsidR="006B147A">
              <w:rPr>
                <w:rFonts w:ascii="Calibri" w:hAnsi="Calibri" w:cs="Calibri"/>
                <w:lang w:eastAsia="en-GB"/>
              </w:rPr>
              <w:fldChar w:fldCharType="end"/>
            </w:r>
            <w:r>
              <w:rPr>
                <w:rFonts w:ascii="Calibri" w:hAnsi="Calibri" w:cs="Calibri"/>
                <w:lang w:eastAsia="en-GB"/>
              </w:rPr>
            </w:r>
            <w:r>
              <w:rPr>
                <w:rFonts w:ascii="Calibri" w:hAnsi="Calibri" w:cs="Calibri"/>
                <w:lang w:eastAsia="en-GB"/>
              </w:rPr>
              <w:fldChar w:fldCharType="separate"/>
            </w:r>
            <w:r w:rsidR="006B147A">
              <w:rPr>
                <w:rFonts w:ascii="Calibri" w:hAnsi="Calibri" w:cs="Calibri"/>
                <w:noProof/>
                <w:lang w:eastAsia="en-GB"/>
              </w:rPr>
              <w:t>[37]</w:t>
            </w:r>
            <w:r>
              <w:rPr>
                <w:rFonts w:ascii="Calibri" w:hAnsi="Calibri" w:cs="Calibri"/>
                <w:lang w:eastAsia="en-GB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0F5ECD" w14:textId="77777777" w:rsidR="00A12639" w:rsidRPr="00403AFC" w:rsidRDefault="00CD5D30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B4D1C9" w14:textId="77777777" w:rsidR="00A12639" w:rsidRPr="00403AFC" w:rsidRDefault="00CD5D30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0FAC3" w14:textId="77777777" w:rsidR="00A12639" w:rsidRPr="00403AFC" w:rsidRDefault="00CD5D30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00F6AA" w14:textId="77777777" w:rsidR="00A12639" w:rsidRPr="00403AFC" w:rsidRDefault="00CD5D30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399D8" w14:textId="77777777" w:rsidR="00A12639" w:rsidRPr="00403AFC" w:rsidRDefault="00CD5D30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31D540" w14:textId="77777777" w:rsidR="00A12639" w:rsidRPr="00403AFC" w:rsidRDefault="00CD5D30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CED3BD" w14:textId="77777777" w:rsidR="00A12639" w:rsidRPr="00403AFC" w:rsidRDefault="00C97FE6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9DCB2E" w14:textId="387A34DB" w:rsidR="00A12639" w:rsidRPr="00403AFC" w:rsidRDefault="001C21EB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889587" w14:textId="77777777" w:rsidR="00A12639" w:rsidRPr="00403AFC" w:rsidRDefault="006C7CEC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</w:tr>
      <w:tr w:rsidR="00A12639" w:rsidRPr="00403AFC" w14:paraId="08C35B96" w14:textId="77777777" w:rsidTr="003055DF">
        <w:trPr>
          <w:trHeight w:val="580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E79698" w14:textId="43363705" w:rsidR="00A12639" w:rsidRDefault="00A27843" w:rsidP="006B147A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 xml:space="preserve">Harrington </w:t>
            </w:r>
            <w:r>
              <w:rPr>
                <w:rFonts w:ascii="Calibri" w:hAnsi="Calibri" w:cs="Calibri"/>
                <w:lang w:eastAsia="en-GB"/>
              </w:rPr>
              <w:t xml:space="preserve">et al. </w:t>
            </w:r>
            <w:r>
              <w:rPr>
                <w:rFonts w:ascii="Calibri" w:hAnsi="Calibri" w:cs="Calibri"/>
                <w:lang w:eastAsia="en-GB"/>
              </w:rPr>
              <w:fldChar w:fldCharType="begin">
                <w:fldData xml:space="preserve">PEVuZE5vdGU+PENpdGU+PEF1dGhvcj5IYXJyaW5ndG9uPC9BdXRob3I+PFllYXI+MjAxODwvWWVh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</w:fldData>
              </w:fldChar>
            </w:r>
            <w:r w:rsidR="006B147A">
              <w:rPr>
                <w:rFonts w:ascii="Calibri" w:hAnsi="Calibri" w:cs="Calibri"/>
                <w:lang w:eastAsia="en-GB"/>
              </w:rPr>
              <w:instrText xml:space="preserve"> ADDIN EN.CITE </w:instrText>
            </w:r>
            <w:r w:rsidR="006B147A">
              <w:rPr>
                <w:rFonts w:ascii="Calibri" w:hAnsi="Calibri" w:cs="Calibri"/>
                <w:lang w:eastAsia="en-GB"/>
              </w:rPr>
              <w:fldChar w:fldCharType="begin">
                <w:fldData xml:space="preserve">PEVuZE5vdGU+PENpdGU+PEF1dGhvcj5IYXJyaW5ndG9uPC9BdXRob3I+PFllYXI+MjAxODwvWWVh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</w:fldData>
              </w:fldChar>
            </w:r>
            <w:r w:rsidR="006B147A">
              <w:rPr>
                <w:rFonts w:ascii="Calibri" w:hAnsi="Calibri" w:cs="Calibri"/>
                <w:lang w:eastAsia="en-GB"/>
              </w:rPr>
              <w:instrText xml:space="preserve"> ADDIN EN.CITE.DATA </w:instrText>
            </w:r>
            <w:r w:rsidR="006B147A">
              <w:rPr>
                <w:rFonts w:ascii="Calibri" w:hAnsi="Calibri" w:cs="Calibri"/>
                <w:lang w:eastAsia="en-GB"/>
              </w:rPr>
            </w:r>
            <w:r w:rsidR="006B147A">
              <w:rPr>
                <w:rFonts w:ascii="Calibri" w:hAnsi="Calibri" w:cs="Calibri"/>
                <w:lang w:eastAsia="en-GB"/>
              </w:rPr>
              <w:fldChar w:fldCharType="end"/>
            </w:r>
            <w:r>
              <w:rPr>
                <w:rFonts w:ascii="Calibri" w:hAnsi="Calibri" w:cs="Calibri"/>
                <w:lang w:eastAsia="en-GB"/>
              </w:rPr>
            </w:r>
            <w:r>
              <w:rPr>
                <w:rFonts w:ascii="Calibri" w:hAnsi="Calibri" w:cs="Calibri"/>
                <w:lang w:eastAsia="en-GB"/>
              </w:rPr>
              <w:fldChar w:fldCharType="separate"/>
            </w:r>
            <w:r w:rsidR="006B147A">
              <w:rPr>
                <w:rFonts w:ascii="Calibri" w:hAnsi="Calibri" w:cs="Calibri"/>
                <w:noProof/>
                <w:lang w:eastAsia="en-GB"/>
              </w:rPr>
              <w:t>[38]</w:t>
            </w:r>
            <w:r>
              <w:rPr>
                <w:rFonts w:ascii="Calibri" w:hAnsi="Calibri" w:cs="Calibri"/>
                <w:lang w:eastAsia="en-GB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891851" w14:textId="77777777" w:rsidR="00A12639" w:rsidRPr="00403AFC" w:rsidRDefault="00CD5D30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769FC3" w14:textId="77777777" w:rsidR="00A12639" w:rsidRPr="00403AFC" w:rsidRDefault="00CD5D30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DBC87E" w14:textId="77777777" w:rsidR="00A12639" w:rsidRPr="00403AFC" w:rsidRDefault="00CD5D30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75CA4" w14:textId="77777777" w:rsidR="00A12639" w:rsidRPr="00403AFC" w:rsidRDefault="00CD5D30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99FBBB" w14:textId="77777777" w:rsidR="00A12639" w:rsidRPr="00403AFC" w:rsidRDefault="00CD5D30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5B3463" w14:textId="77777777" w:rsidR="00A12639" w:rsidRPr="00403AFC" w:rsidRDefault="00CD5D30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F592AE" w14:textId="77777777" w:rsidR="00A12639" w:rsidRPr="00403AFC" w:rsidRDefault="00C97FE6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08F973" w14:textId="5DD80506" w:rsidR="00A12639" w:rsidRPr="00403AFC" w:rsidRDefault="001C21EB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567B41" w14:textId="77777777" w:rsidR="00A12639" w:rsidRPr="00403AFC" w:rsidRDefault="006C7CEC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</w:tr>
      <w:tr w:rsidR="005D6018" w:rsidRPr="00403AFC" w14:paraId="14E248F5" w14:textId="77777777" w:rsidTr="003055DF">
        <w:trPr>
          <w:trHeight w:val="290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D3D58" w14:textId="659AE29D" w:rsidR="005D6018" w:rsidRPr="00403AFC" w:rsidRDefault="005D6018" w:rsidP="003055DF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Hyndman</w:t>
            </w:r>
            <w:r w:rsidR="00A27843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="00A27843">
              <w:rPr>
                <w:rFonts w:ascii="Calibri" w:hAnsi="Calibri" w:cs="Calibri"/>
                <w:lang w:eastAsia="en-GB"/>
              </w:rPr>
              <w:t xml:space="preserve">et al. 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IeW5kbWFuPC9BdXRob3I+PFllYXI+MjAxNDwvWWVhcj48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="003055DF">
              <w:rPr>
                <w:rFonts w:ascii="Calibri" w:hAnsi="Calibri" w:cs="Calibri"/>
                <w:color w:val="000000"/>
                <w:lang w:eastAsia="en-GB"/>
              </w:rPr>
              <w:instrText xml:space="preserve"> ADDIN EN.CITE </w:instrText>
            </w:r>
            <w:r w:rsidR="003055DF"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IeW5kbWFuPC9BdXRob3I+PFllYXI+MjAxNDwvWWVhcj48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="003055DF">
              <w:rPr>
                <w:rFonts w:ascii="Calibri" w:hAnsi="Calibri" w:cs="Calibri"/>
                <w:color w:val="000000"/>
                <w:lang w:eastAsia="en-GB"/>
              </w:rPr>
              <w:instrText xml:space="preserve"> ADDIN EN.CITE.DATA </w:instrText>
            </w:r>
            <w:r w:rsidR="003055DF">
              <w:rPr>
                <w:rFonts w:ascii="Calibri" w:hAnsi="Calibri" w:cs="Calibri"/>
                <w:color w:val="000000"/>
                <w:lang w:eastAsia="en-GB"/>
              </w:rPr>
            </w:r>
            <w:r w:rsidR="003055DF"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lang w:eastAsia="en-GB"/>
              </w:rPr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separate"/>
            </w:r>
            <w:r w:rsidR="003055DF">
              <w:rPr>
                <w:rFonts w:ascii="Calibri" w:hAnsi="Calibri" w:cs="Calibri"/>
                <w:noProof/>
                <w:color w:val="000000"/>
                <w:lang w:eastAsia="en-GB"/>
              </w:rPr>
              <w:t>[40]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  <w:r w:rsidRPr="00403AFC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7271F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4950C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6BD76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F1202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2D521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73D50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7F63D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E4347" w14:textId="4C6AA2D8" w:rsidR="005D6018" w:rsidRPr="00403AFC" w:rsidRDefault="00645CE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7A859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</w:tr>
      <w:tr w:rsidR="005D6018" w:rsidRPr="00403AFC" w14:paraId="15FFC49E" w14:textId="77777777" w:rsidTr="003055DF">
        <w:trPr>
          <w:trHeight w:val="580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5A4B0" w14:textId="33212765" w:rsidR="005D6018" w:rsidRPr="00403AFC" w:rsidRDefault="005D6018" w:rsidP="003055DF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403AFC">
              <w:rPr>
                <w:rFonts w:ascii="Calibri" w:hAnsi="Calibri" w:cs="Calibri"/>
                <w:color w:val="000000"/>
                <w:lang w:eastAsia="en-GB"/>
              </w:rPr>
              <w:t>Höner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="00A27843">
              <w:rPr>
                <w:rFonts w:ascii="Calibri" w:hAnsi="Calibri" w:cs="Calibri"/>
                <w:lang w:eastAsia="en-GB"/>
              </w:rPr>
              <w:t xml:space="preserve">and </w:t>
            </w:r>
            <w:proofErr w:type="spellStart"/>
            <w:r w:rsidR="00A27843">
              <w:rPr>
                <w:rFonts w:ascii="Calibri" w:hAnsi="Calibri" w:cs="Calibri"/>
                <w:lang w:eastAsia="en-GB"/>
              </w:rPr>
              <w:t>Demetriou</w:t>
            </w:r>
            <w:proofErr w:type="spellEnd"/>
            <w:r w:rsidR="00A27843">
              <w:rPr>
                <w:rFonts w:ascii="Calibri" w:hAnsi="Calibri" w:cs="Calibri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Ib25lcjwvQXV0aG9yPjxZZWFyPjIwMTQ8L1llYXI+PFJl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3055DF">
              <w:rPr>
                <w:rFonts w:ascii="Calibri" w:hAnsi="Calibri" w:cs="Calibri"/>
                <w:color w:val="000000"/>
                <w:lang w:eastAsia="en-GB"/>
              </w:rPr>
              <w:instrText xml:space="preserve"> ADDIN EN.CITE </w:instrText>
            </w:r>
            <w:r w:rsidR="003055DF"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Ib25lcjwvQXV0aG9yPjxZZWFyPjIwMTQ8L1llYXI+PFJl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3055DF">
              <w:rPr>
                <w:rFonts w:ascii="Calibri" w:hAnsi="Calibri" w:cs="Calibri"/>
                <w:color w:val="000000"/>
                <w:lang w:eastAsia="en-GB"/>
              </w:rPr>
              <w:instrText xml:space="preserve"> ADDIN EN.CITE.DATA </w:instrText>
            </w:r>
            <w:r w:rsidR="003055DF">
              <w:rPr>
                <w:rFonts w:ascii="Calibri" w:hAnsi="Calibri" w:cs="Calibri"/>
                <w:color w:val="000000"/>
                <w:lang w:eastAsia="en-GB"/>
              </w:rPr>
            </w:r>
            <w:r w:rsidR="003055DF"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lang w:eastAsia="en-GB"/>
              </w:rPr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separate"/>
            </w:r>
            <w:r w:rsidR="003055DF">
              <w:rPr>
                <w:rFonts w:ascii="Calibri" w:hAnsi="Calibri" w:cs="Calibri"/>
                <w:noProof/>
                <w:color w:val="000000"/>
                <w:lang w:eastAsia="en-GB"/>
              </w:rPr>
              <w:t>[39]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BCAEF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4E1E1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A5147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CDC40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A335A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0F511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639E9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863FA" w14:textId="44F1663D" w:rsidR="005D6018" w:rsidRPr="00403AFC" w:rsidRDefault="00645CE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060D5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</w:tr>
      <w:tr w:rsidR="005D6018" w:rsidRPr="00403AFC" w14:paraId="57104CB7" w14:textId="77777777" w:rsidTr="003055DF">
        <w:trPr>
          <w:trHeight w:val="580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690FB" w14:textId="6E994897" w:rsidR="005D6018" w:rsidRPr="00403AFC" w:rsidRDefault="005D6018" w:rsidP="006B147A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403AFC">
              <w:rPr>
                <w:rFonts w:ascii="Calibri" w:hAnsi="Calibri" w:cs="Calibri"/>
                <w:color w:val="000000"/>
                <w:lang w:eastAsia="en-GB"/>
              </w:rPr>
              <w:t>Khalsa</w:t>
            </w:r>
            <w:proofErr w:type="spellEnd"/>
            <w:r w:rsidR="00A27843">
              <w:rPr>
                <w:rFonts w:ascii="Calibri" w:hAnsi="Calibri" w:cs="Calibri"/>
                <w:lang w:eastAsia="en-GB"/>
              </w:rPr>
              <w:t xml:space="preserve"> et al.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LaGFsc2E8L0F1dGhvcj48WWVhcj4yMDEyPC9ZZWFyPjxS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instrText xml:space="preserve"> ADDIN EN.CITE </w:instrText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LaGFsc2E8L0F1dGhvcj48WWVhcj4yMDEyPC9ZZWFyPjxS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instrText xml:space="preserve"> ADDIN EN.CITE.DATA </w:instrText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lang w:eastAsia="en-GB"/>
              </w:rPr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separate"/>
            </w:r>
            <w:r w:rsidR="006B147A">
              <w:rPr>
                <w:rFonts w:ascii="Calibri" w:hAnsi="Calibri" w:cs="Calibri"/>
                <w:noProof/>
                <w:color w:val="000000"/>
                <w:lang w:eastAsia="en-GB"/>
              </w:rPr>
              <w:t>[41]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4ADC6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B4E70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CD96E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E3A64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2B140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68A16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C63C9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CCEE5" w14:textId="6E489EE0" w:rsidR="005D6018" w:rsidRPr="00403AFC" w:rsidRDefault="001C21EB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9D580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</w:tr>
      <w:tr w:rsidR="005D6018" w:rsidRPr="00403AFC" w14:paraId="1BF53ABB" w14:textId="77777777" w:rsidTr="003055DF">
        <w:trPr>
          <w:trHeight w:val="290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BF1AE" w14:textId="38E40995" w:rsidR="005D6018" w:rsidRPr="00403AFC" w:rsidRDefault="005D6018" w:rsidP="006B147A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403AFC">
              <w:rPr>
                <w:rFonts w:ascii="Calibri" w:hAnsi="Calibri" w:cs="Calibri"/>
                <w:color w:val="000000"/>
                <w:lang w:eastAsia="en-GB"/>
              </w:rPr>
              <w:t>Lubans</w:t>
            </w:r>
            <w:proofErr w:type="spellEnd"/>
            <w:r w:rsidR="00A27843">
              <w:rPr>
                <w:rFonts w:ascii="Calibri" w:hAnsi="Calibri" w:cs="Calibri"/>
                <w:lang w:eastAsia="en-GB"/>
              </w:rPr>
              <w:t xml:space="preserve"> et al.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MdWJhbnM8L0F1dGhvcj48WWVhcj4yMDEyPC9ZZWFyPjxS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</w:fldData>
              </w:fldCha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instrText xml:space="preserve"> ADDIN EN.CITE </w:instrText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MdWJhbnM8L0F1dGhvcj48WWVhcj4yMDEyPC9ZZWFyPjxS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</w:fldData>
              </w:fldCha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instrText xml:space="preserve"> ADDIN EN.CITE.DATA </w:instrText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lang w:eastAsia="en-GB"/>
              </w:rPr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separate"/>
            </w:r>
            <w:r w:rsidR="006B147A">
              <w:rPr>
                <w:rFonts w:ascii="Calibri" w:hAnsi="Calibri" w:cs="Calibri"/>
                <w:noProof/>
                <w:color w:val="000000"/>
                <w:lang w:eastAsia="en-GB"/>
              </w:rPr>
              <w:t>[42]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  <w:r w:rsidRPr="00403AFC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37AF4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094D7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AF0C4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73884A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 xml:space="preserve">weak 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046BD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6A1EB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E855E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F4E8C" w14:textId="4A23DF09" w:rsidR="005D6018" w:rsidRPr="00403AFC" w:rsidRDefault="001C21EB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5442C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</w:tr>
      <w:tr w:rsidR="00A12639" w:rsidRPr="00403AFC" w14:paraId="7D8A235C" w14:textId="77777777" w:rsidTr="003055DF">
        <w:trPr>
          <w:trHeight w:val="290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DADD3E" w14:textId="5A066034" w:rsidR="00A12639" w:rsidRPr="00A12639" w:rsidRDefault="00A27843" w:rsidP="006B147A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 xml:space="preserve">Luna et al. </w:t>
            </w:r>
            <w:r>
              <w:rPr>
                <w:rFonts w:ascii="Calibri" w:hAnsi="Calibri" w:cs="Calibri"/>
                <w:lang w:eastAsia="en-GB"/>
              </w:rPr>
              <w:fldChar w:fldCharType="begin">
                <w:fldData xml:space="preserve">PEVuZE5vdGU+PENpdGU+PEF1dGhvcj5MdW5hPC9BdXRob3I+PFllYXI+MjAxOTwvWWVhcj48UmVj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</w:fldData>
              </w:fldChar>
            </w:r>
            <w:r w:rsidR="006B147A">
              <w:rPr>
                <w:rFonts w:ascii="Calibri" w:hAnsi="Calibri" w:cs="Calibri"/>
                <w:lang w:eastAsia="en-GB"/>
              </w:rPr>
              <w:instrText xml:space="preserve"> ADDIN EN.CITE </w:instrText>
            </w:r>
            <w:r w:rsidR="006B147A">
              <w:rPr>
                <w:rFonts w:ascii="Calibri" w:hAnsi="Calibri" w:cs="Calibri"/>
                <w:lang w:eastAsia="en-GB"/>
              </w:rPr>
              <w:fldChar w:fldCharType="begin">
                <w:fldData xml:space="preserve">PEVuZE5vdGU+PENpdGU+PEF1dGhvcj5MdW5hPC9BdXRob3I+PFllYXI+MjAxOTwvWWVhcj48UmVj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</w:fldData>
              </w:fldChar>
            </w:r>
            <w:r w:rsidR="006B147A">
              <w:rPr>
                <w:rFonts w:ascii="Calibri" w:hAnsi="Calibri" w:cs="Calibri"/>
                <w:lang w:eastAsia="en-GB"/>
              </w:rPr>
              <w:instrText xml:space="preserve"> ADDIN EN.CITE.DATA </w:instrText>
            </w:r>
            <w:r w:rsidR="006B147A">
              <w:rPr>
                <w:rFonts w:ascii="Calibri" w:hAnsi="Calibri" w:cs="Calibri"/>
                <w:lang w:eastAsia="en-GB"/>
              </w:rPr>
            </w:r>
            <w:r w:rsidR="006B147A">
              <w:rPr>
                <w:rFonts w:ascii="Calibri" w:hAnsi="Calibri" w:cs="Calibri"/>
                <w:lang w:eastAsia="en-GB"/>
              </w:rPr>
              <w:fldChar w:fldCharType="end"/>
            </w:r>
            <w:r>
              <w:rPr>
                <w:rFonts w:ascii="Calibri" w:hAnsi="Calibri" w:cs="Calibri"/>
                <w:lang w:eastAsia="en-GB"/>
              </w:rPr>
            </w:r>
            <w:r>
              <w:rPr>
                <w:rFonts w:ascii="Calibri" w:hAnsi="Calibri" w:cs="Calibri"/>
                <w:lang w:eastAsia="en-GB"/>
              </w:rPr>
              <w:fldChar w:fldCharType="separate"/>
            </w:r>
            <w:r w:rsidR="006B147A">
              <w:rPr>
                <w:rFonts w:ascii="Calibri" w:hAnsi="Calibri" w:cs="Calibri"/>
                <w:noProof/>
                <w:lang w:eastAsia="en-GB"/>
              </w:rPr>
              <w:t>[43]</w:t>
            </w:r>
            <w:r>
              <w:rPr>
                <w:rFonts w:ascii="Calibri" w:hAnsi="Calibri" w:cs="Calibri"/>
                <w:lang w:eastAsia="en-GB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666E09" w14:textId="77777777" w:rsidR="00A12639" w:rsidRPr="00403AFC" w:rsidRDefault="00CD5D30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98394C" w14:textId="77777777" w:rsidR="00A12639" w:rsidRPr="00403AFC" w:rsidRDefault="00CD5D30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DACCE9" w14:textId="77777777" w:rsidR="00A12639" w:rsidRPr="00403AFC" w:rsidRDefault="00CD5D30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F3D83D" w14:textId="77777777" w:rsidR="00A12639" w:rsidRPr="00403AFC" w:rsidRDefault="00CD5D30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BB94F3" w14:textId="77777777" w:rsidR="00A12639" w:rsidRPr="00403AFC" w:rsidRDefault="00CD5D30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4DDA42" w14:textId="77777777" w:rsidR="00A12639" w:rsidRPr="00403AFC" w:rsidRDefault="00CD5D30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BB07B8" w14:textId="77777777" w:rsidR="00A12639" w:rsidRPr="00403AFC" w:rsidRDefault="00C97FE6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3ED57" w14:textId="48CF4F1E" w:rsidR="00A12639" w:rsidRPr="00403AFC" w:rsidRDefault="0081704F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551819" w14:textId="77777777" w:rsidR="00A12639" w:rsidRPr="00403AFC" w:rsidRDefault="00805D8D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</w:tr>
      <w:tr w:rsidR="005D6018" w:rsidRPr="00403AFC" w14:paraId="4901C183" w14:textId="77777777" w:rsidTr="003055DF">
        <w:trPr>
          <w:trHeight w:val="290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B8E0A" w14:textId="51CDEE5A" w:rsidR="005D6018" w:rsidRPr="00403AFC" w:rsidRDefault="005D6018" w:rsidP="003055DF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403AFC">
              <w:rPr>
                <w:rFonts w:ascii="Calibri" w:hAnsi="Calibri" w:cs="Calibri"/>
                <w:color w:val="000000"/>
                <w:lang w:eastAsia="en-GB"/>
              </w:rPr>
              <w:t>Melnyk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NZWxueWs8L0F1dGhvcj48WWVhcj4yMDA5PC9ZZWFyPjxS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</w:fldData>
              </w:fldChar>
            </w:r>
            <w:r w:rsidR="003055DF">
              <w:rPr>
                <w:rFonts w:ascii="Calibri" w:hAnsi="Calibri" w:cs="Calibri"/>
                <w:color w:val="000000"/>
                <w:lang w:eastAsia="en-GB"/>
              </w:rPr>
              <w:instrText xml:space="preserve"> ADDIN EN.CITE </w:instrText>
            </w:r>
            <w:r w:rsidR="003055DF"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NZWxueWs8L0F1dGhvcj48WWVhcj4yMDA5PC9ZZWFyPjxS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</w:fldData>
              </w:fldChar>
            </w:r>
            <w:r w:rsidR="003055DF">
              <w:rPr>
                <w:rFonts w:ascii="Calibri" w:hAnsi="Calibri" w:cs="Calibri"/>
                <w:color w:val="000000"/>
                <w:lang w:eastAsia="en-GB"/>
              </w:rPr>
              <w:instrText xml:space="preserve"> ADDIN EN.CITE.DATA </w:instrText>
            </w:r>
            <w:r w:rsidR="003055DF">
              <w:rPr>
                <w:rFonts w:ascii="Calibri" w:hAnsi="Calibri" w:cs="Calibri"/>
                <w:color w:val="000000"/>
                <w:lang w:eastAsia="en-GB"/>
              </w:rPr>
            </w:r>
            <w:r w:rsidR="003055DF"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lang w:eastAsia="en-GB"/>
              </w:rPr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separate"/>
            </w:r>
            <w:r w:rsidR="003055DF">
              <w:rPr>
                <w:rFonts w:ascii="Calibri" w:hAnsi="Calibri" w:cs="Calibri"/>
                <w:noProof/>
                <w:color w:val="000000"/>
                <w:lang w:eastAsia="en-GB"/>
              </w:rPr>
              <w:t>[45]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  <w:r w:rsidRPr="00403AFC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4D4CD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474AB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CA6CE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7E8C8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A001F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37954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28413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1B0B5" w14:textId="4B648902" w:rsidR="005D6018" w:rsidRPr="00403AFC" w:rsidRDefault="00D44559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4E77E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</w:tr>
      <w:tr w:rsidR="005D6018" w:rsidRPr="00403AFC" w14:paraId="053F8A29" w14:textId="77777777" w:rsidTr="003055DF">
        <w:trPr>
          <w:trHeight w:val="290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9986D" w14:textId="531471CC" w:rsidR="005D6018" w:rsidRPr="00A27843" w:rsidRDefault="005D6018" w:rsidP="003055DF">
            <w:pPr>
              <w:rPr>
                <w:rFonts w:ascii="Calibri" w:hAnsi="Calibri" w:cs="Calibri"/>
                <w:color w:val="000000"/>
                <w:lang w:val="sv-SE" w:eastAsia="en-GB"/>
              </w:rPr>
            </w:pPr>
            <w:proofErr w:type="spellStart"/>
            <w:r w:rsidRPr="00A27843">
              <w:rPr>
                <w:rFonts w:ascii="Calibri" w:hAnsi="Calibri" w:cs="Calibri"/>
                <w:color w:val="000000"/>
                <w:lang w:val="sv-SE" w:eastAsia="en-GB"/>
              </w:rPr>
              <w:t>Melnyk</w:t>
            </w:r>
            <w:proofErr w:type="spellEnd"/>
            <w:r w:rsidR="00A27843" w:rsidRPr="00A27843">
              <w:rPr>
                <w:rFonts w:ascii="Calibri" w:hAnsi="Calibri" w:cs="Calibri"/>
                <w:lang w:val="sv-SE" w:eastAsia="en-GB"/>
              </w:rPr>
              <w:t xml:space="preserve"> et al.</w:t>
            </w:r>
            <w:r w:rsidRPr="00A27843">
              <w:rPr>
                <w:rFonts w:ascii="Calibri" w:hAnsi="Calibri" w:cs="Calibri"/>
                <w:color w:val="000000"/>
                <w:lang w:val="sv-SE" w:eastAsia="en-GB"/>
              </w:rPr>
              <w:t xml:space="preserve">,  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NZWxueWs8L0F1dGhvcj48WWVhcj4yMDEzPC9ZZWFyPjxS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</w:fldData>
              </w:fldChar>
            </w:r>
            <w:r w:rsidR="003055DF" w:rsidRPr="003055DF">
              <w:rPr>
                <w:rFonts w:ascii="Calibri" w:hAnsi="Calibri" w:cs="Calibri"/>
                <w:color w:val="000000"/>
                <w:lang w:val="sv-SE" w:eastAsia="en-GB"/>
              </w:rPr>
              <w:instrText xml:space="preserve"> ADDIN EN.CITE </w:instrText>
            </w:r>
            <w:r w:rsidR="003055DF"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NZWxueWs8L0F1dGhvcj48WWVhcj4yMDEzPC9ZZWFyPjxS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</w:fldData>
              </w:fldChar>
            </w:r>
            <w:r w:rsidR="003055DF" w:rsidRPr="003055DF">
              <w:rPr>
                <w:rFonts w:ascii="Calibri" w:hAnsi="Calibri" w:cs="Calibri"/>
                <w:color w:val="000000"/>
                <w:lang w:val="sv-SE" w:eastAsia="en-GB"/>
              </w:rPr>
              <w:instrText xml:space="preserve"> ADDIN EN.CITE.DATA </w:instrText>
            </w:r>
            <w:r w:rsidR="003055DF">
              <w:rPr>
                <w:rFonts w:ascii="Calibri" w:hAnsi="Calibri" w:cs="Calibri"/>
                <w:color w:val="000000"/>
                <w:lang w:eastAsia="en-GB"/>
              </w:rPr>
            </w:r>
            <w:r w:rsidR="003055DF"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lang w:eastAsia="en-GB"/>
              </w:rPr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separate"/>
            </w:r>
            <w:r w:rsidR="003055DF" w:rsidRPr="003055DF">
              <w:rPr>
                <w:rFonts w:ascii="Calibri" w:hAnsi="Calibri" w:cs="Calibri"/>
                <w:noProof/>
                <w:color w:val="000000"/>
                <w:lang w:val="sv-SE" w:eastAsia="en-GB"/>
              </w:rPr>
              <w:t>[44]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  <w:r w:rsidR="001116A2" w:rsidRPr="001116A2">
              <w:rPr>
                <w:rFonts w:ascii="Calibri" w:hAnsi="Calibri" w:cs="Calibri"/>
                <w:color w:val="000000"/>
                <w:lang w:val="sv-SE" w:eastAsia="en-GB"/>
              </w:rPr>
              <w:t xml:space="preserve"> </w:t>
            </w:r>
            <w:r w:rsidRPr="00A27843">
              <w:rPr>
                <w:rFonts w:ascii="Calibri" w:hAnsi="Calibri" w:cs="Calibri"/>
                <w:color w:val="000000"/>
                <w:lang w:val="sv-SE" w:eastAsia="en-GB"/>
              </w:rPr>
              <w:t>&amp;</w:t>
            </w:r>
            <w:r w:rsidR="00A27843" w:rsidRPr="00A27843">
              <w:rPr>
                <w:rFonts w:ascii="Calibri" w:hAnsi="Calibri" w:cs="Calibri"/>
                <w:color w:val="000000"/>
                <w:lang w:val="sv-SE" w:eastAsia="en-GB"/>
              </w:rPr>
              <w:t xml:space="preserve"> </w:t>
            </w:r>
            <w:proofErr w:type="spellStart"/>
            <w:r w:rsidR="00A27843" w:rsidRPr="00A27843">
              <w:rPr>
                <w:rFonts w:ascii="Calibri" w:hAnsi="Calibri" w:cs="Calibri"/>
                <w:color w:val="000000"/>
                <w:lang w:val="sv-SE" w:eastAsia="en-GB"/>
              </w:rPr>
              <w:t>Melnyk</w:t>
            </w:r>
            <w:proofErr w:type="spellEnd"/>
            <w:r w:rsidR="00A27843" w:rsidRPr="00A27843">
              <w:rPr>
                <w:rFonts w:ascii="Calibri" w:hAnsi="Calibri" w:cs="Calibri"/>
                <w:lang w:val="sv-SE" w:eastAsia="en-GB"/>
              </w:rPr>
              <w:t xml:space="preserve"> et al</w:t>
            </w:r>
            <w:r w:rsidR="00A27843" w:rsidRPr="00A27843">
              <w:rPr>
                <w:rFonts w:ascii="Calibri" w:hAnsi="Calibri" w:cs="Calibri"/>
                <w:color w:val="000000"/>
                <w:lang w:val="sv-SE"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NZWxueWs8L0F1dGhvcj48WWVhcj4yMDE1PC9ZZWFyPjxS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6B147A" w:rsidRPr="003055DF">
              <w:rPr>
                <w:rFonts w:ascii="Calibri" w:hAnsi="Calibri" w:cs="Calibri"/>
                <w:color w:val="000000"/>
                <w:lang w:val="sv-SE" w:eastAsia="en-GB"/>
              </w:rPr>
              <w:instrText xml:space="preserve"> ADDIN EN.CITE </w:instrText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NZWxueWs8L0F1dGhvcj48WWVhcj4yMDE1PC9ZZWFyPjxS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6B147A" w:rsidRPr="003055DF">
              <w:rPr>
                <w:rFonts w:ascii="Calibri" w:hAnsi="Calibri" w:cs="Calibri"/>
                <w:color w:val="000000"/>
                <w:lang w:val="sv-SE" w:eastAsia="en-GB"/>
              </w:rPr>
              <w:instrText xml:space="preserve"> ADDIN EN.CITE.DATA </w:instrText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lang w:eastAsia="en-GB"/>
              </w:rPr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separate"/>
            </w:r>
            <w:r w:rsidR="006B147A" w:rsidRPr="006B147A">
              <w:rPr>
                <w:rFonts w:ascii="Calibri" w:hAnsi="Calibri" w:cs="Calibri"/>
                <w:noProof/>
                <w:color w:val="000000"/>
                <w:lang w:val="sv-SE" w:eastAsia="en-GB"/>
              </w:rPr>
              <w:t>[46]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0985A1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8713E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D25C0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E0280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2DAD6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24AFE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3A080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15179" w14:textId="52BF3C6B" w:rsidR="005D6018" w:rsidRPr="00403AFC" w:rsidRDefault="008F589D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F7C47" w14:textId="77777777" w:rsidR="005D6018" w:rsidRPr="00403AFC" w:rsidRDefault="005D6018" w:rsidP="005E1C9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</w:tr>
      <w:tr w:rsidR="00A27843" w:rsidRPr="00403AFC" w14:paraId="48FC76DB" w14:textId="77777777" w:rsidTr="003055DF">
        <w:trPr>
          <w:trHeight w:val="290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A3FC9E" w14:textId="713CB1F6" w:rsidR="00A27843" w:rsidRPr="00403AFC" w:rsidRDefault="00A27843" w:rsidP="006B147A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Moore</w:t>
            </w:r>
            <w:r w:rsidRPr="00872017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cs="Calibri"/>
                <w:lang w:eastAsia="en-GB"/>
              </w:rPr>
              <w:t>et al.</w:t>
            </w:r>
            <w:r w:rsidRPr="00872017">
              <w:rPr>
                <w:rFonts w:ascii="Calibri" w:hAnsi="Calibri" w:cs="Calibri"/>
                <w:lang w:eastAsia="en-GB"/>
              </w:rPr>
              <w:t xml:space="preserve"> </w:t>
            </w:r>
            <w:r>
              <w:rPr>
                <w:rFonts w:ascii="Calibri" w:hAnsi="Calibri" w:cs="Calibri"/>
                <w:lang w:eastAsia="en-GB"/>
              </w:rPr>
              <w:fldChar w:fldCharType="begin">
                <w:fldData xml:space="preserve">PEVuZE5vdGU+PENpdGU+PEF1dGhvcj5Nb29yZTwvQXV0aG9yPjxZZWFyPjIwMTg8L1llYXI+PFJl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</w:fldData>
              </w:fldChar>
            </w:r>
            <w:r w:rsidR="006B147A">
              <w:rPr>
                <w:rFonts w:ascii="Calibri" w:hAnsi="Calibri" w:cs="Calibri"/>
                <w:lang w:eastAsia="en-GB"/>
              </w:rPr>
              <w:instrText xml:space="preserve"> ADDIN EN.CITE </w:instrText>
            </w:r>
            <w:r w:rsidR="006B147A">
              <w:rPr>
                <w:rFonts w:ascii="Calibri" w:hAnsi="Calibri" w:cs="Calibri"/>
                <w:lang w:eastAsia="en-GB"/>
              </w:rPr>
              <w:fldChar w:fldCharType="begin">
                <w:fldData xml:space="preserve">PEVuZE5vdGU+PENpdGU+PEF1dGhvcj5Nb29yZTwvQXV0aG9yPjxZZWFyPjIwMTg8L1llYXI+PFJl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</w:fldData>
              </w:fldChar>
            </w:r>
            <w:r w:rsidR="006B147A">
              <w:rPr>
                <w:rFonts w:ascii="Calibri" w:hAnsi="Calibri" w:cs="Calibri"/>
                <w:lang w:eastAsia="en-GB"/>
              </w:rPr>
              <w:instrText xml:space="preserve"> ADDIN EN.CITE.DATA </w:instrText>
            </w:r>
            <w:r w:rsidR="006B147A">
              <w:rPr>
                <w:rFonts w:ascii="Calibri" w:hAnsi="Calibri" w:cs="Calibri"/>
                <w:lang w:eastAsia="en-GB"/>
              </w:rPr>
            </w:r>
            <w:r w:rsidR="006B147A">
              <w:rPr>
                <w:rFonts w:ascii="Calibri" w:hAnsi="Calibri" w:cs="Calibri"/>
                <w:lang w:eastAsia="en-GB"/>
              </w:rPr>
              <w:fldChar w:fldCharType="end"/>
            </w:r>
            <w:r>
              <w:rPr>
                <w:rFonts w:ascii="Calibri" w:hAnsi="Calibri" w:cs="Calibri"/>
                <w:lang w:eastAsia="en-GB"/>
              </w:rPr>
            </w:r>
            <w:r>
              <w:rPr>
                <w:rFonts w:ascii="Calibri" w:hAnsi="Calibri" w:cs="Calibri"/>
                <w:lang w:eastAsia="en-GB"/>
              </w:rPr>
              <w:fldChar w:fldCharType="separate"/>
            </w:r>
            <w:r w:rsidR="006B147A">
              <w:rPr>
                <w:rFonts w:ascii="Calibri" w:hAnsi="Calibri" w:cs="Calibri"/>
                <w:noProof/>
                <w:lang w:eastAsia="en-GB"/>
              </w:rPr>
              <w:t>[47]</w:t>
            </w:r>
            <w:r>
              <w:rPr>
                <w:rFonts w:ascii="Calibri" w:hAnsi="Calibri" w:cs="Calibri"/>
                <w:lang w:eastAsia="en-GB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F1C4E" w14:textId="77777777" w:rsidR="00A27843" w:rsidRPr="00403AFC" w:rsidRDefault="00CD5D30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DAD2F" w14:textId="77777777" w:rsidR="00A27843" w:rsidRPr="00403AFC" w:rsidRDefault="00CD5D30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9BD8A" w14:textId="77777777" w:rsidR="00A27843" w:rsidRPr="00403AFC" w:rsidRDefault="00CD5D30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92C54" w14:textId="77777777" w:rsidR="00A27843" w:rsidRPr="00403AFC" w:rsidRDefault="00CD5D30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965A26" w14:textId="77777777" w:rsidR="00A27843" w:rsidRPr="00403AFC" w:rsidRDefault="00CD5D30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0D3028" w14:textId="77777777" w:rsidR="00A27843" w:rsidRPr="00403AFC" w:rsidRDefault="00CD5D30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FD4BE4" w14:textId="77777777" w:rsidR="00A27843" w:rsidRPr="00403AFC" w:rsidRDefault="00C97FE6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55501B" w14:textId="432160B0" w:rsidR="00A27843" w:rsidRPr="00403AFC" w:rsidRDefault="0081704F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EEF366" w14:textId="77777777" w:rsidR="00A27843" w:rsidRPr="00403AFC" w:rsidRDefault="00A27843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</w:tr>
      <w:tr w:rsidR="00A27843" w:rsidRPr="00403AFC" w14:paraId="73D151A9" w14:textId="77777777" w:rsidTr="003055DF">
        <w:trPr>
          <w:trHeight w:val="290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8917E" w14:textId="1CB991D2" w:rsidR="00A27843" w:rsidRPr="00403AFC" w:rsidRDefault="00A27843" w:rsidP="006B147A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403AFC">
              <w:rPr>
                <w:rFonts w:ascii="Calibri" w:hAnsi="Calibri" w:cs="Calibri"/>
                <w:color w:val="000000"/>
                <w:lang w:eastAsia="en-GB"/>
              </w:rPr>
              <w:t>Noggle</w:t>
            </w:r>
            <w:proofErr w:type="spellEnd"/>
            <w:r>
              <w:rPr>
                <w:rFonts w:ascii="Calibri" w:hAnsi="Calibri" w:cs="Calibri"/>
                <w:lang w:eastAsia="en-GB"/>
              </w:rPr>
              <w:t xml:space="preserve"> et al.</w:t>
            </w:r>
            <w:r w:rsidRPr="00872017">
              <w:rPr>
                <w:rFonts w:ascii="Calibri" w:hAnsi="Calibri" w:cs="Calibri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Ob2dnbGU8L0F1dGhvcj48WWVhcj4yMDEyPC9ZZWFyPjxS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instrText xml:space="preserve"> ADDIN EN.CITE </w:instrText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Ob2dnbGU8L0F1dGhvcj48WWVhcj4yMDEyPC9ZZWFyPjxS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instrText xml:space="preserve"> ADDIN EN.CITE.DATA </w:instrText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lang w:eastAsia="en-GB"/>
              </w:rPr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separate"/>
            </w:r>
            <w:r w:rsidR="006B147A">
              <w:rPr>
                <w:rFonts w:ascii="Calibri" w:hAnsi="Calibri" w:cs="Calibri"/>
                <w:noProof/>
                <w:color w:val="000000"/>
                <w:lang w:eastAsia="en-GB"/>
              </w:rPr>
              <w:t>[48]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251C1" w14:textId="77777777" w:rsidR="00A27843" w:rsidRPr="00403AFC" w:rsidRDefault="00A27843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76827" w14:textId="77777777" w:rsidR="00A27843" w:rsidRPr="00403AFC" w:rsidRDefault="00A27843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37090" w14:textId="77777777" w:rsidR="00A27843" w:rsidRPr="00403AFC" w:rsidRDefault="00A27843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240B1" w14:textId="77777777" w:rsidR="00A27843" w:rsidRPr="00403AFC" w:rsidRDefault="00A27843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8B438" w14:textId="77777777" w:rsidR="00A27843" w:rsidRPr="00403AFC" w:rsidRDefault="00A27843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6B418" w14:textId="77777777" w:rsidR="00A27843" w:rsidRPr="00403AFC" w:rsidRDefault="00A27843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7B7FC" w14:textId="77777777" w:rsidR="00A27843" w:rsidRPr="00403AFC" w:rsidRDefault="00A27843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A3263" w14:textId="70B10950" w:rsidR="00A27843" w:rsidRPr="00403AFC" w:rsidRDefault="008F589D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BD2C3" w14:textId="77777777" w:rsidR="00A27843" w:rsidRPr="00403AFC" w:rsidRDefault="00A27843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</w:tr>
      <w:tr w:rsidR="00A27843" w:rsidRPr="00403AFC" w14:paraId="4D1174B4" w14:textId="77777777" w:rsidTr="003055DF">
        <w:trPr>
          <w:trHeight w:val="290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6C3E5" w14:textId="6629BA25" w:rsidR="00A27843" w:rsidRPr="00403AFC" w:rsidRDefault="00A27843" w:rsidP="006B147A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Olive et al.</w:t>
            </w:r>
            <w:r w:rsidRPr="00872017">
              <w:rPr>
                <w:rFonts w:ascii="Calibri" w:hAnsi="Calibri" w:cs="Calibri"/>
                <w:lang w:eastAsia="en-GB"/>
              </w:rPr>
              <w:t xml:space="preserve"> </w:t>
            </w:r>
            <w:r>
              <w:rPr>
                <w:rFonts w:ascii="Calibri" w:hAnsi="Calibri" w:cs="Calibri"/>
                <w:lang w:eastAsia="en-GB"/>
              </w:rPr>
              <w:fldChar w:fldCharType="begin"/>
            </w:r>
            <w:r w:rsidR="006B147A">
              <w:rPr>
                <w:rFonts w:ascii="Calibri" w:hAnsi="Calibri" w:cs="Calibri"/>
                <w:lang w:eastAsia="en-GB"/>
              </w:rPr>
              <w:instrText xml:space="preserve"> ADDIN EN.CITE &lt;EndNote&gt;&lt;Cite&gt;&lt;Author&gt;Olive&lt;/Author&gt;&lt;Year&gt;2019&lt;/Year&gt;&lt;RecNum&gt;1018&lt;/RecNum&gt;&lt;DisplayText&gt;[49]&lt;/DisplayText&gt;&lt;record&gt;&lt;rec-number&gt;1018&lt;/rec-number&gt;&lt;foreign-keys&gt;&lt;key app="EN" db-id="ttsr99w9cvp2ptetswrv999newt9pz9ztfaz" timestamp="1573455718"&gt;1018&lt;/key&gt;&lt;/foreign-keys&gt;&lt;ref-type name="Journal Article"&gt;17&lt;/ref-type&gt;&lt;contributors&gt;&lt;authors&gt;&lt;author&gt;Olive, L. S.&lt;/author&gt;&lt;author&gt;Byrne, D.&lt;/author&gt;&lt;author&gt;Cunningham, R. B.&lt;/author&gt;&lt;author&gt;Telford, R. M.&lt;/author&gt;&lt;author&gt;Telford, R. D.&lt;/author&gt;&lt;/authors&gt;&lt;/contributors&gt;&lt;titles&gt;&lt;title&gt;Can Physical Education Improve the Mental Health of Children? The LOOK Study Cluster-Randomized Controlled Trial&lt;/title&gt;&lt;secondary-title&gt;Journal of Educational Psychology&lt;/secondary-title&gt;&lt;/titles&gt;&lt;periodical&gt;&lt;full-title&gt;Journal of Educational Psychology&lt;/full-title&gt;&lt;abbr-1&gt;J. Educ. Psychol.&lt;/abbr-1&gt;&lt;abbr-2&gt;J Educ Psychol&lt;/abbr-2&gt;&lt;/periodical&gt;&lt;pages&gt;1331-1340&lt;/pages&gt;&lt;volume&gt;111&lt;/volume&gt;&lt;number&gt;7&lt;/number&gt;&lt;dates&gt;&lt;year&gt;2019&lt;/year&gt;&lt;pub-dates&gt;&lt;date&gt;Oct&lt;/date&gt;&lt;/pub-dates&gt;&lt;/dates&gt;&lt;isbn&gt;0022-0663&lt;/isbn&gt;&lt;accession-num&gt;WOS:000489010200013&lt;/accession-num&gt;&lt;urls&gt;&lt;related-urls&gt;&lt;url&gt;&amp;lt;Go to ISI&amp;gt;://WOS:000489010200013&lt;/url&gt;&lt;/related-urls&gt;&lt;/urls&gt;&lt;electronic-resource-num&gt;10.1037/edu0000338&lt;/electronic-resource-num&gt;&lt;/record&gt;&lt;/Cite&gt;&lt;/EndNote&gt;</w:instrText>
            </w:r>
            <w:r>
              <w:rPr>
                <w:rFonts w:ascii="Calibri" w:hAnsi="Calibri" w:cs="Calibri"/>
                <w:lang w:eastAsia="en-GB"/>
              </w:rPr>
              <w:fldChar w:fldCharType="separate"/>
            </w:r>
            <w:r w:rsidR="006B147A">
              <w:rPr>
                <w:rFonts w:ascii="Calibri" w:hAnsi="Calibri" w:cs="Calibri"/>
                <w:noProof/>
                <w:lang w:eastAsia="en-GB"/>
              </w:rPr>
              <w:t>[49]</w:t>
            </w:r>
            <w:r>
              <w:rPr>
                <w:rFonts w:ascii="Calibri" w:hAnsi="Calibri" w:cs="Calibri"/>
                <w:lang w:eastAsia="en-GB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05F9A4" w14:textId="77777777" w:rsidR="00A27843" w:rsidRPr="00403AFC" w:rsidRDefault="00CD5D30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46CD10" w14:textId="77777777" w:rsidR="00A27843" w:rsidRPr="00403AFC" w:rsidRDefault="00CD5D30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5B967" w14:textId="77777777" w:rsidR="00A27843" w:rsidRPr="00403AFC" w:rsidRDefault="00CD5D30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66F0B" w14:textId="77777777" w:rsidR="00A27843" w:rsidRPr="00403AFC" w:rsidRDefault="00CD5D30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AEF5E7" w14:textId="77777777" w:rsidR="00A27843" w:rsidRPr="00403AFC" w:rsidRDefault="00CD5D30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1C70F7" w14:textId="77777777" w:rsidR="00A27843" w:rsidRPr="00403AFC" w:rsidRDefault="00CD5D30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68999" w14:textId="77777777" w:rsidR="00A27843" w:rsidRPr="00403AFC" w:rsidRDefault="00C97FE6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799290" w14:textId="09E803FA" w:rsidR="00A27843" w:rsidRPr="00403AFC" w:rsidRDefault="008F589D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F8924E" w14:textId="77777777" w:rsidR="00A27843" w:rsidRPr="00403AFC" w:rsidRDefault="00A27843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</w:tr>
      <w:tr w:rsidR="00A27843" w:rsidRPr="00403AFC" w14:paraId="782A32F8" w14:textId="77777777" w:rsidTr="003055DF">
        <w:trPr>
          <w:trHeight w:val="290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B70A56" w14:textId="1263B17E" w:rsidR="00A27843" w:rsidRDefault="00A27843" w:rsidP="006B147A">
            <w:pPr>
              <w:rPr>
                <w:rFonts w:ascii="Calibri" w:hAnsi="Calibri" w:cs="Calibri"/>
                <w:lang w:eastAsia="en-GB"/>
              </w:rPr>
            </w:pPr>
            <w:proofErr w:type="spellStart"/>
            <w:r>
              <w:rPr>
                <w:rFonts w:ascii="Calibri" w:hAnsi="Calibri" w:cs="Calibri"/>
                <w:lang w:eastAsia="en-GB"/>
              </w:rPr>
              <w:t>Resaland</w:t>
            </w:r>
            <w:proofErr w:type="spellEnd"/>
            <w:r>
              <w:rPr>
                <w:rFonts w:ascii="Calibri" w:hAnsi="Calibri" w:cs="Calibri"/>
                <w:lang w:eastAsia="en-GB"/>
              </w:rPr>
              <w:t xml:space="preserve"> et al.</w:t>
            </w:r>
            <w:r w:rsidRPr="00872017">
              <w:rPr>
                <w:rFonts w:ascii="Calibri" w:hAnsi="Calibri" w:cs="Calibri"/>
                <w:lang w:eastAsia="en-GB"/>
              </w:rPr>
              <w:t xml:space="preserve"> </w:t>
            </w:r>
            <w:r>
              <w:rPr>
                <w:rFonts w:ascii="Calibri" w:hAnsi="Calibri" w:cs="Calibri"/>
                <w:lang w:eastAsia="en-GB"/>
              </w:rPr>
              <w:fldChar w:fldCharType="begin">
                <w:fldData xml:space="preserve">PEVuZE5vdGU+PENpdGU+PEF1dGhvcj5SZXNhbGFuZDwvQXV0aG9yPjxZZWFyPjIwMTk8L1llYXI+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==
</w:fldData>
              </w:fldChar>
            </w:r>
            <w:r w:rsidR="006B147A">
              <w:rPr>
                <w:rFonts w:ascii="Calibri" w:hAnsi="Calibri" w:cs="Calibri"/>
                <w:lang w:eastAsia="en-GB"/>
              </w:rPr>
              <w:instrText xml:space="preserve"> ADDIN EN.CITE </w:instrText>
            </w:r>
            <w:r w:rsidR="006B147A">
              <w:rPr>
                <w:rFonts w:ascii="Calibri" w:hAnsi="Calibri" w:cs="Calibri"/>
                <w:lang w:eastAsia="en-GB"/>
              </w:rPr>
              <w:fldChar w:fldCharType="begin">
                <w:fldData xml:space="preserve">PEVuZE5vdGU+PENpdGU+PEF1dGhvcj5SZXNhbGFuZDwvQXV0aG9yPjxZZWFyPjIwMTk8L1llYXI+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==
</w:fldData>
              </w:fldChar>
            </w:r>
            <w:r w:rsidR="006B147A">
              <w:rPr>
                <w:rFonts w:ascii="Calibri" w:hAnsi="Calibri" w:cs="Calibri"/>
                <w:lang w:eastAsia="en-GB"/>
              </w:rPr>
              <w:instrText xml:space="preserve"> ADDIN EN.CITE.DATA </w:instrText>
            </w:r>
            <w:r w:rsidR="006B147A">
              <w:rPr>
                <w:rFonts w:ascii="Calibri" w:hAnsi="Calibri" w:cs="Calibri"/>
                <w:lang w:eastAsia="en-GB"/>
              </w:rPr>
            </w:r>
            <w:r w:rsidR="006B147A">
              <w:rPr>
                <w:rFonts w:ascii="Calibri" w:hAnsi="Calibri" w:cs="Calibri"/>
                <w:lang w:eastAsia="en-GB"/>
              </w:rPr>
              <w:fldChar w:fldCharType="end"/>
            </w:r>
            <w:r>
              <w:rPr>
                <w:rFonts w:ascii="Calibri" w:hAnsi="Calibri" w:cs="Calibri"/>
                <w:lang w:eastAsia="en-GB"/>
              </w:rPr>
            </w:r>
            <w:r>
              <w:rPr>
                <w:rFonts w:ascii="Calibri" w:hAnsi="Calibri" w:cs="Calibri"/>
                <w:lang w:eastAsia="en-GB"/>
              </w:rPr>
              <w:fldChar w:fldCharType="separate"/>
            </w:r>
            <w:r w:rsidR="006B147A">
              <w:rPr>
                <w:rFonts w:ascii="Calibri" w:hAnsi="Calibri" w:cs="Calibri"/>
                <w:noProof/>
                <w:lang w:eastAsia="en-GB"/>
              </w:rPr>
              <w:t>[50]</w:t>
            </w:r>
            <w:r>
              <w:rPr>
                <w:rFonts w:ascii="Calibri" w:hAnsi="Calibri" w:cs="Calibri"/>
                <w:lang w:eastAsia="en-GB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146320" w14:textId="77777777" w:rsidR="00A27843" w:rsidRPr="00403AFC" w:rsidRDefault="00CD5D30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2BB351" w14:textId="77777777" w:rsidR="00A27843" w:rsidRPr="00403AFC" w:rsidRDefault="00CD5D30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8B0B76" w14:textId="77777777" w:rsidR="00A27843" w:rsidRPr="00403AFC" w:rsidRDefault="00CD5D30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4369F5" w14:textId="77777777" w:rsidR="00A27843" w:rsidRPr="00403AFC" w:rsidRDefault="00CD5D30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4CFC4" w14:textId="77777777" w:rsidR="00A27843" w:rsidRPr="00403AFC" w:rsidRDefault="00CD5D30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E38478" w14:textId="77777777" w:rsidR="00A27843" w:rsidRPr="00403AFC" w:rsidRDefault="00CD5D30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DC982" w14:textId="77777777" w:rsidR="00A27843" w:rsidRPr="00403AFC" w:rsidRDefault="00C97FE6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0858DD" w14:textId="236DB898" w:rsidR="00A27843" w:rsidRPr="00403AFC" w:rsidRDefault="008F589D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4611EC" w14:textId="77777777" w:rsidR="00A27843" w:rsidRPr="00403AFC" w:rsidRDefault="00A27843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</w:tr>
      <w:tr w:rsidR="00A27843" w:rsidRPr="00403AFC" w14:paraId="4A424EDA" w14:textId="77777777" w:rsidTr="003055DF">
        <w:trPr>
          <w:trHeight w:val="290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F242B1" w14:textId="579606A6" w:rsidR="00A27843" w:rsidRDefault="00A27843" w:rsidP="006B147A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Ruiz-Ariza et al.</w:t>
            </w:r>
            <w:r w:rsidRPr="00872017">
              <w:rPr>
                <w:rFonts w:ascii="Calibri" w:hAnsi="Calibri" w:cs="Calibri"/>
                <w:lang w:eastAsia="en-GB"/>
              </w:rPr>
              <w:t xml:space="preserve"> </w:t>
            </w:r>
            <w:r>
              <w:rPr>
                <w:rFonts w:ascii="Calibri" w:hAnsi="Calibri" w:cs="Calibri"/>
                <w:lang w:eastAsia="en-GB"/>
              </w:rPr>
              <w:fldChar w:fldCharType="begin"/>
            </w:r>
            <w:r w:rsidR="006B147A">
              <w:rPr>
                <w:rFonts w:ascii="Calibri" w:hAnsi="Calibri" w:cs="Calibri"/>
                <w:lang w:eastAsia="en-GB"/>
              </w:rPr>
              <w:instrText xml:space="preserve"> ADDIN EN.CITE &lt;EndNote&gt;&lt;Cite&gt;&lt;Author&gt;Ruiz-Ariza&lt;/Author&gt;&lt;Year&gt;2019&lt;/Year&gt;&lt;RecNum&gt;1019&lt;/RecNum&gt;&lt;DisplayText&gt;[51]&lt;/DisplayText&gt;&lt;record&gt;&lt;rec-number&gt;1019&lt;/rec-number&gt;&lt;foreign-keys&gt;&lt;key app="EN" db-id="ttsr99w9cvp2ptetswrv999newt9pz9ztfaz" timestamp="1573455718"&gt;1019&lt;/key&gt;&lt;/foreign-keys&gt;&lt;ref-type name="Journal Article"&gt;17&lt;/ref-type&gt;&lt;contributors&gt;&lt;authors&gt;&lt;author&gt;Ruiz-Ariza, A.&lt;/author&gt;&lt;author&gt;Suarez-Manzano, S.&lt;/author&gt;&lt;author&gt;Lopez-Serrano, S.&lt;/author&gt;&lt;author&gt;Martinez-Lopez, E. J.&lt;/author&gt;&lt;/authors&gt;&lt;/contributors&gt;&lt;titles&gt;&lt;title&gt;The effect of cooperative high-intensity interval training on creativity and emotional intelligence in secondary school: A randomised controlled trial&lt;/title&gt;&lt;secondary-title&gt;European Physical Education Review&lt;/secondary-title&gt;&lt;/titles&gt;&lt;periodical&gt;&lt;full-title&gt;European Physical Education Review&lt;/full-title&gt;&lt;/periodical&gt;&lt;pages&gt;355-373&lt;/pages&gt;&lt;volume&gt;25&lt;/volume&gt;&lt;number&gt;2&lt;/number&gt;&lt;dates&gt;&lt;year&gt;2019&lt;/year&gt;&lt;pub-dates&gt;&lt;date&gt;May&lt;/date&gt;&lt;/pub-dates&gt;&lt;/dates&gt;&lt;isbn&gt;1356-336X&lt;/isbn&gt;&lt;accession-num&gt;WOS:000461238300005&lt;/accession-num&gt;&lt;urls&gt;&lt;related-urls&gt;&lt;url&gt;&amp;lt;Go to ISI&amp;gt;://WOS:000461238300005&lt;/url&gt;&lt;url&gt;https://journals.sagepub.com/doi/10.1177/1356336X17739271&lt;/url&gt;&lt;url&gt;https://journals.sagepub.com/doi/pdf/10.1177/1356336X17739271&lt;/url&gt;&lt;/related-urls&gt;&lt;/urls&gt;&lt;electronic-resource-num&gt;10.1177/1356336x17739271&lt;/electronic-resource-num&gt;&lt;/record&gt;&lt;/Cite&gt;&lt;/EndNote&gt;</w:instrText>
            </w:r>
            <w:r>
              <w:rPr>
                <w:rFonts w:ascii="Calibri" w:hAnsi="Calibri" w:cs="Calibri"/>
                <w:lang w:eastAsia="en-GB"/>
              </w:rPr>
              <w:fldChar w:fldCharType="separate"/>
            </w:r>
            <w:r w:rsidR="006B147A">
              <w:rPr>
                <w:rFonts w:ascii="Calibri" w:hAnsi="Calibri" w:cs="Calibri"/>
                <w:noProof/>
                <w:lang w:eastAsia="en-GB"/>
              </w:rPr>
              <w:t>[51]</w:t>
            </w:r>
            <w:r>
              <w:rPr>
                <w:rFonts w:ascii="Calibri" w:hAnsi="Calibri" w:cs="Calibri"/>
                <w:lang w:eastAsia="en-GB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F54336" w14:textId="77777777" w:rsidR="00A27843" w:rsidRPr="00403AFC" w:rsidRDefault="00CD5D30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205054" w14:textId="77777777" w:rsidR="00A27843" w:rsidRPr="00403AFC" w:rsidRDefault="00CD5D30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65499" w14:textId="77777777" w:rsidR="00A27843" w:rsidRPr="00403AFC" w:rsidRDefault="00CD5D30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84042" w14:textId="77777777" w:rsidR="00A27843" w:rsidRPr="00403AFC" w:rsidRDefault="00CD5D30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25F32C" w14:textId="77777777" w:rsidR="00A27843" w:rsidRPr="00403AFC" w:rsidRDefault="00CD5D30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EEDEF7" w14:textId="77777777" w:rsidR="00A27843" w:rsidRPr="00403AFC" w:rsidRDefault="00CD5D30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EC6680" w14:textId="77777777" w:rsidR="00A27843" w:rsidRPr="00403AFC" w:rsidRDefault="00C97FE6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24FBE3" w14:textId="03714E69" w:rsidR="00A27843" w:rsidRPr="00403AFC" w:rsidRDefault="008F589D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E026ED" w14:textId="77777777" w:rsidR="00A27843" w:rsidRPr="00403AFC" w:rsidRDefault="006C7CEC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</w:tr>
      <w:tr w:rsidR="00A27843" w:rsidRPr="00403AFC" w14:paraId="60F7BBC3" w14:textId="77777777" w:rsidTr="003055DF">
        <w:trPr>
          <w:trHeight w:val="290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D7EBAA" w14:textId="14DE271C" w:rsidR="00A27843" w:rsidRDefault="00A27843" w:rsidP="006B147A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Shannon et al.</w:t>
            </w:r>
            <w:r w:rsidRPr="00872017">
              <w:rPr>
                <w:rFonts w:ascii="Calibri" w:hAnsi="Calibri" w:cs="Calibri"/>
                <w:lang w:eastAsia="en-GB"/>
              </w:rPr>
              <w:t xml:space="preserve"> </w:t>
            </w:r>
            <w:r w:rsidR="00EB0D0D">
              <w:rPr>
                <w:rFonts w:ascii="Calibri" w:hAnsi="Calibri" w:cs="Calibri"/>
                <w:lang w:eastAsia="en-GB"/>
              </w:rPr>
              <w:fldChar w:fldCharType="begin"/>
            </w:r>
            <w:r w:rsidR="006B147A">
              <w:rPr>
                <w:rFonts w:ascii="Calibri" w:hAnsi="Calibri" w:cs="Calibri"/>
                <w:lang w:eastAsia="en-GB"/>
              </w:rPr>
              <w:instrText xml:space="preserve"> ADDIN EN.CITE &lt;EndNote&gt;&lt;Cite&gt;&lt;Author&gt;Shannon&lt;/Author&gt;&lt;Year&gt;2018&lt;/Year&gt;&lt;RecNum&gt;1017&lt;/RecNum&gt;&lt;DisplayText&gt;[52]&lt;/DisplayText&gt;&lt;record&gt;&lt;rec-number&gt;1017&lt;/rec-number&gt;&lt;foreign-keys&gt;&lt;key app="EN" db-id="ttsr99w9cvp2ptetswrv999newt9pz9ztfaz" timestamp="1573455718"&gt;1017&lt;/key&gt;&lt;/foreign-keys&gt;&lt;ref-type name="Journal Article"&gt;17&lt;/ref-type&gt;&lt;contributors&gt;&lt;authors&gt;&lt;author&gt;Shannon, S.&lt;/author&gt;&lt;author&gt;Brennan, D.&lt;/author&gt;&lt;author&gt;Hanna, D.&lt;/author&gt;&lt;author&gt;Younger, Z.&lt;/author&gt;&lt;author&gt;Hassan, J.&lt;/author&gt;&lt;author&gt;Breslin, G.&lt;/author&gt;&lt;/authors&gt;&lt;/contributors&gt;&lt;titles&gt;&lt;title&gt;The Effect of a School-Based Intervention on Physical Activity and Well-Being: a Non-Randomised Controlled Trial with Children of Low Socio-Economic Status&lt;/title&gt;&lt;secondary-title&gt;Sports Medicine - Open&lt;/secondary-title&gt;&lt;/titles&gt;&lt;periodical&gt;&lt;full-title&gt;Sports Medicine - Open&lt;/full-title&gt;&lt;/periodical&gt;&lt;pages&gt;16&lt;/pages&gt;&lt;volume&gt;4&lt;/volume&gt;&lt;number&gt;1&lt;/number&gt;&lt;dates&gt;&lt;year&gt;2018&lt;/year&gt;&lt;pub-dates&gt;&lt;date&gt;Apr 20&lt;/date&gt;&lt;/pub-dates&gt;&lt;/dates&gt;&lt;isbn&gt;2199-1170&lt;/isbn&gt;&lt;accession-num&gt;29679164&lt;/accession-num&gt;&lt;urls&gt;&lt;related-urls&gt;&lt;url&gt;http://ovidsp.ovid.com/ovidweb.cgi?T=JS&amp;amp;CSC=Y&amp;amp;NEWS=N&amp;amp;PAGE=fulltext&amp;amp;D=prem2&amp;amp;AN=29679164http://pmt-eu.hosted.exlibrisgroup.com/openurl/46KIB_INST/46KIB_INST_services_page?sid=OVID:medline&amp;amp;id=pmid:29679164&amp;amp;id=doi:10.1186%2Fs40798-018-0129-0&amp;amp;issn=2199-1170&amp;amp;isbn=&amp;amp;volume=4&amp;amp;issue=1&amp;amp;spage=16&amp;amp;pages=16&amp;amp;date=2018&amp;amp;title=Sports+Medicine+-+Open&amp;amp;atitle=The+Effect+of+a+School-Based+Intervention+on+Physical+Activity+and+Well-Being%3A+a+Non-Randomised+Controlled+Trial+with+Children+of+Low+Socio-Economic+Status.&amp;amp;aulast=Shannon&amp;amp;pid=%3Cauthor%3EShannon+S%3BBrennan+D%3BHanna+D%3BYounger+Z%3BHassan+J%3BBreslin+G%3C%2Fauthor%3E%3CAN%3E29679164%3C%2FAN%3E%3CDT%3EJournal+Article%3C%2FDT%3E&lt;/url&gt;&lt;url&gt;https://www.ncbi.nlm.nih.gov/pmc/articles/PMC5910444/pdf/40798_2018_Article_129.pdf&lt;/url&gt;&lt;/related-urls&gt;&lt;/urls&gt;&lt;electronic-resource-num&gt;https://dx.doi.org/10.1186/s40798-018-0129-0&lt;/electronic-resource-num&gt;&lt;/record&gt;&lt;/Cite&gt;&lt;/EndNote&gt;</w:instrText>
            </w:r>
            <w:r w:rsidR="00EB0D0D">
              <w:rPr>
                <w:rFonts w:ascii="Calibri" w:hAnsi="Calibri" w:cs="Calibri"/>
                <w:lang w:eastAsia="en-GB"/>
              </w:rPr>
              <w:fldChar w:fldCharType="separate"/>
            </w:r>
            <w:r w:rsidR="006B147A">
              <w:rPr>
                <w:rFonts w:ascii="Calibri" w:hAnsi="Calibri" w:cs="Calibri"/>
                <w:noProof/>
                <w:lang w:eastAsia="en-GB"/>
              </w:rPr>
              <w:t>[52]</w:t>
            </w:r>
            <w:r w:rsidR="00EB0D0D">
              <w:rPr>
                <w:rFonts w:ascii="Calibri" w:hAnsi="Calibri" w:cs="Calibri"/>
                <w:lang w:eastAsia="en-GB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8DD3B" w14:textId="77777777" w:rsidR="00A27843" w:rsidRPr="00403AFC" w:rsidRDefault="00B946B1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BFFAA" w14:textId="77777777" w:rsidR="00A27843" w:rsidRPr="00403AFC" w:rsidRDefault="00B946B1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1C17CA" w14:textId="77777777" w:rsidR="00A27843" w:rsidRPr="00403AFC" w:rsidRDefault="00B946B1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C983F6" w14:textId="77777777" w:rsidR="00A27843" w:rsidRPr="00403AFC" w:rsidRDefault="00B946B1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D85D92" w14:textId="77777777" w:rsidR="00A27843" w:rsidRPr="00403AFC" w:rsidRDefault="00B946B1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8A5E6A" w14:textId="77777777" w:rsidR="00A27843" w:rsidRPr="00403AFC" w:rsidRDefault="00CD5D30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4E112" w14:textId="77777777" w:rsidR="00A27843" w:rsidRPr="00403AFC" w:rsidRDefault="00C97FE6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4B6433" w14:textId="30EB567F" w:rsidR="00A27843" w:rsidRPr="00403AFC" w:rsidRDefault="008F589D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FF1B0" w14:textId="77777777" w:rsidR="00A27843" w:rsidRPr="00403AFC" w:rsidRDefault="00A27843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</w:tr>
      <w:tr w:rsidR="00A27843" w:rsidRPr="00403AFC" w14:paraId="17C271A0" w14:textId="77777777" w:rsidTr="003055DF">
        <w:trPr>
          <w:trHeight w:val="290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B04FA" w14:textId="40B04A10" w:rsidR="00A27843" w:rsidRPr="00403AFC" w:rsidRDefault="00A27843" w:rsidP="006B147A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Velez</w:t>
            </w:r>
            <w:r>
              <w:rPr>
                <w:rFonts w:ascii="Calibri" w:hAnsi="Calibri" w:cs="Calibri"/>
                <w:lang w:eastAsia="en-GB"/>
              </w:rPr>
              <w:t xml:space="preserve"> et al.</w:t>
            </w:r>
            <w:r w:rsidRPr="00872017">
              <w:rPr>
                <w:rFonts w:ascii="Calibri" w:hAnsi="Calibri" w:cs="Calibri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WZWxlejwvQXV0aG9yPjxZZWFyPjIwMTA8L1llYXI+PFJl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</w:fldData>
              </w:fldCha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instrText xml:space="preserve"> ADDIN EN.CITE </w:instrText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fldChar w:fldCharType="begin">
                <w:fldData xml:space="preserve">PEVuZE5vdGU+PENpdGU+PEF1dGhvcj5WZWxlejwvQXV0aG9yPjxZZWFyPjIwMTA8L1llYXI+PFJl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</w:fldData>
              </w:fldCha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instrText xml:space="preserve"> ADDIN EN.CITE.DATA </w:instrText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  <w:r>
              <w:rPr>
                <w:rFonts w:ascii="Calibri" w:hAnsi="Calibri" w:cs="Calibri"/>
                <w:color w:val="000000"/>
                <w:lang w:eastAsia="en-GB"/>
              </w:rPr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separate"/>
            </w:r>
            <w:r w:rsidR="006B147A">
              <w:rPr>
                <w:rFonts w:ascii="Calibri" w:hAnsi="Calibri" w:cs="Calibri"/>
                <w:noProof/>
                <w:color w:val="000000"/>
                <w:lang w:eastAsia="en-GB"/>
              </w:rPr>
              <w:t>[53]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ABC31" w14:textId="77777777" w:rsidR="00A27843" w:rsidRPr="00403AFC" w:rsidRDefault="00A27843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287AF" w14:textId="77777777" w:rsidR="00A27843" w:rsidRPr="00403AFC" w:rsidRDefault="00A27843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BFCEC" w14:textId="77777777" w:rsidR="00A27843" w:rsidRPr="00403AFC" w:rsidRDefault="00A27843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2B3FD" w14:textId="77777777" w:rsidR="00A27843" w:rsidRPr="00403AFC" w:rsidRDefault="00A27843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FCAFA" w14:textId="77777777" w:rsidR="00A27843" w:rsidRPr="00403AFC" w:rsidRDefault="00A27843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A9908" w14:textId="77777777" w:rsidR="00A27843" w:rsidRPr="00403AFC" w:rsidRDefault="00A27843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DBB4C" w14:textId="77777777" w:rsidR="00A27843" w:rsidRPr="00403AFC" w:rsidRDefault="00A27843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721F4" w14:textId="3690F830" w:rsidR="00A27843" w:rsidRPr="00403AFC" w:rsidRDefault="00A27843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 xml:space="preserve">no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E9B8F" w14:textId="77777777" w:rsidR="00A27843" w:rsidRPr="00403AFC" w:rsidRDefault="00A27843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</w:tr>
      <w:tr w:rsidR="00A27843" w:rsidRPr="00403AFC" w14:paraId="1D896F2F" w14:textId="77777777" w:rsidTr="003055DF">
        <w:trPr>
          <w:trHeight w:val="290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DD534" w14:textId="2D9D4AFC" w:rsidR="00A27843" w:rsidRPr="00403AFC" w:rsidRDefault="00A27843" w:rsidP="006B147A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403AFC">
              <w:rPr>
                <w:rFonts w:ascii="Calibri" w:hAnsi="Calibri" w:cs="Calibri"/>
                <w:color w:val="000000"/>
                <w:lang w:eastAsia="en-GB"/>
              </w:rPr>
              <w:t>Yook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cs="Calibri"/>
                <w:lang w:eastAsia="en-GB"/>
              </w:rPr>
              <w:t>et al.</w:t>
            </w:r>
            <w:r w:rsidRPr="00872017">
              <w:rPr>
                <w:rFonts w:ascii="Calibri" w:hAnsi="Calibri" w:cs="Calibri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begin"/>
            </w:r>
            <w:r w:rsidR="006B147A">
              <w:rPr>
                <w:rFonts w:ascii="Calibri" w:hAnsi="Calibri" w:cs="Calibri"/>
                <w:color w:val="000000"/>
                <w:lang w:eastAsia="en-GB"/>
              </w:rPr>
              <w:instrText xml:space="preserve"> ADDIN EN.CITE &lt;EndNote&gt;&lt;Cite&gt;&lt;Author&gt;Yook&lt;/Author&gt;&lt;Year&gt;2017&lt;/Year&gt;&lt;RecNum&gt;664&lt;/RecNum&gt;&lt;DisplayText&gt;[54]&lt;/DisplayText&gt;&lt;record&gt;&lt;rec-number&gt;664&lt;/rec-number&gt;&lt;foreign-keys&gt;&lt;key app="EN" db-id="ttsr99w9cvp2ptetswrv999newt9pz9ztfaz" timestamp="1535979249"&gt;664&lt;/key&gt;&lt;/foreign-keys&gt;&lt;ref-type name="Journal Article"&gt;17&lt;/ref-type&gt;&lt;contributors&gt;&lt;authors&gt;&lt;author&gt;Yook, Y. S.&lt;/author&gt;&lt;author&gt;Kang, S. J.&lt;/author&gt;&lt;author&gt;Park, I.&lt;/author&gt;&lt;/authors&gt;&lt;/contributors&gt;&lt;titles&gt;&lt;title&gt;Effects of physical activity intervention combining a new sport and mindfulness yoga on psychological characteristics in adolescents&lt;/title&gt;&lt;secondary-title&gt;International Journal of Sport and Exercise Psychology&lt;/secondary-title&gt;&lt;alt-title&gt;Int J Sport Exercise Psych&lt;/alt-title&gt;&lt;/titles&gt;&lt;periodical&gt;&lt;full-title&gt;International Journal of Sport and Exercise Psychology&lt;/full-title&gt;&lt;abbr-1&gt;Int J Sport Exercise Psych&lt;/abbr-1&gt;&lt;/periodical&gt;&lt;alt-periodical&gt;&lt;full-title&gt;International Journal of Sport and Exercise Psychology&lt;/full-title&gt;&lt;abbr-1&gt;Int J Sport Exercise Psych&lt;/abbr-1&gt;&lt;/alt-periodical&gt;&lt;pages&gt;109-117&lt;/pages&gt;&lt;volume&gt;15&lt;/volume&gt;&lt;number&gt;2&lt;/number&gt;&lt;dates&gt;&lt;year&gt;2017&lt;/year&gt;&lt;/dates&gt;&lt;isbn&gt;1612-197X&lt;/isbn&gt;&lt;accession-num&gt;WOS:000410648400001&lt;/accession-num&gt;&lt;urls&gt;&lt;related-urls&gt;&lt;url&gt;&amp;lt;Go to ISI&amp;gt;://WOS:000410648400001&lt;/url&gt;&lt;url&gt;https://www.tandfonline.com/doi/pdf/10.1080/1612197X.2015.1069878?needAccess=true&lt;/url&gt;&lt;/related-urls&gt;&lt;/urls&gt;&lt;electronic-resource-num&gt;10.1080/1612197x.2015.1069878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separate"/>
            </w:r>
            <w:r w:rsidR="006B147A">
              <w:rPr>
                <w:rFonts w:ascii="Calibri" w:hAnsi="Calibri" w:cs="Calibri"/>
                <w:noProof/>
                <w:color w:val="000000"/>
                <w:lang w:eastAsia="en-GB"/>
              </w:rPr>
              <w:t>[54]</w:t>
            </w:r>
            <w:r>
              <w:rPr>
                <w:rFonts w:ascii="Calibri" w:hAnsi="Calibri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8E9B4" w14:textId="77777777" w:rsidR="00A27843" w:rsidRPr="00403AFC" w:rsidRDefault="00A27843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A98FA" w14:textId="77777777" w:rsidR="00A27843" w:rsidRPr="00403AFC" w:rsidRDefault="00A27843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B6898" w14:textId="77777777" w:rsidR="00A27843" w:rsidRPr="00403AFC" w:rsidRDefault="00A27843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8446B" w14:textId="77777777" w:rsidR="00A27843" w:rsidRPr="00403AFC" w:rsidRDefault="00A27843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5955C" w14:textId="77777777" w:rsidR="00A27843" w:rsidRPr="00403AFC" w:rsidRDefault="00A27843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FD81E" w14:textId="77777777" w:rsidR="00A27843" w:rsidRPr="00403AFC" w:rsidRDefault="00A27843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strong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2CDBE" w14:textId="77777777" w:rsidR="00A27843" w:rsidRPr="00403AFC" w:rsidRDefault="00A27843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BB981" w14:textId="3D6BEEB2" w:rsidR="00A27843" w:rsidRPr="00403AFC" w:rsidRDefault="008F589D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86EA4" w14:textId="77777777" w:rsidR="00A27843" w:rsidRPr="00403AFC" w:rsidRDefault="00A27843" w:rsidP="00A27843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03AFC">
              <w:rPr>
                <w:rFonts w:ascii="Calibri" w:hAnsi="Calibri" w:cs="Calibri"/>
                <w:color w:val="000000"/>
                <w:lang w:eastAsia="en-GB"/>
              </w:rPr>
              <w:t>weak</w:t>
            </w:r>
          </w:p>
        </w:tc>
      </w:tr>
    </w:tbl>
    <w:p w14:paraId="5A1D8BB8" w14:textId="0A1B7A86" w:rsidR="00213123" w:rsidRDefault="00735D71" w:rsidP="003055DF">
      <w:r>
        <w:t>NR=not reported</w:t>
      </w:r>
    </w:p>
    <w:sectPr w:rsidR="00213123" w:rsidSect="00403AFC">
      <w:headerReference w:type="default" r:id="rId7"/>
      <w:footerReference w:type="default" r:id="rId8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FA71FB" w14:textId="77777777" w:rsidR="00C35D93" w:rsidRDefault="00C35D93" w:rsidP="009B0F40">
      <w:r>
        <w:separator/>
      </w:r>
    </w:p>
  </w:endnote>
  <w:endnote w:type="continuationSeparator" w:id="0">
    <w:p w14:paraId="0CCE8CD1" w14:textId="77777777" w:rsidR="00C35D93" w:rsidRDefault="00C35D93" w:rsidP="009B0F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69515736"/>
      <w:docPartObj>
        <w:docPartGallery w:val="Page Numbers (Bottom of Page)"/>
        <w:docPartUnique/>
      </w:docPartObj>
    </w:sdtPr>
    <w:sdtEndPr/>
    <w:sdtContent>
      <w:p w14:paraId="16DDF936" w14:textId="45135040" w:rsidR="009B0F40" w:rsidRDefault="009B0F40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2D0F" w:rsidRPr="00D12D0F">
          <w:rPr>
            <w:noProof/>
            <w:lang w:val="sv-SE"/>
          </w:rPr>
          <w:t>2</w:t>
        </w:r>
        <w:r>
          <w:fldChar w:fldCharType="end"/>
        </w:r>
      </w:p>
    </w:sdtContent>
  </w:sdt>
  <w:p w14:paraId="5CAE55F8" w14:textId="77777777" w:rsidR="009B0F40" w:rsidRDefault="009B0F40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25C9AE" w14:textId="77777777" w:rsidR="00C35D93" w:rsidRDefault="00C35D93" w:rsidP="009B0F40">
      <w:r>
        <w:separator/>
      </w:r>
    </w:p>
  </w:footnote>
  <w:footnote w:type="continuationSeparator" w:id="0">
    <w:p w14:paraId="1E777333" w14:textId="77777777" w:rsidR="00C35D93" w:rsidRDefault="00C35D93" w:rsidP="009B0F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C891A1" w14:textId="77777777" w:rsidR="009B0F40" w:rsidRPr="009B0F40" w:rsidRDefault="009B0F40" w:rsidP="009B0F40">
    <w:pPr>
      <w:rPr>
        <w:rFonts w:cstheme="minorHAnsi"/>
        <w:b/>
        <w:bCs/>
        <w:color w:val="000000"/>
        <w:sz w:val="20"/>
        <w:szCs w:val="20"/>
        <w:lang w:val="en-US"/>
      </w:rPr>
    </w:pPr>
    <w:r w:rsidRPr="002B7450">
      <w:rPr>
        <w:rFonts w:cstheme="minorHAnsi"/>
        <w:bCs/>
        <w:color w:val="000000"/>
        <w:sz w:val="20"/>
        <w:szCs w:val="20"/>
        <w:lang w:val="en-US"/>
      </w:rPr>
      <w:t xml:space="preserve">School-related physical activity interventions and mental health among children: a systematic review and meta-analysis. </w:t>
    </w:r>
    <w:r w:rsidRPr="002B7450">
      <w:rPr>
        <w:rFonts w:cstheme="minorHAnsi"/>
        <w:bCs/>
        <w:color w:val="000000"/>
        <w:sz w:val="20"/>
        <w:szCs w:val="20"/>
        <w:lang w:val="sv-SE"/>
      </w:rPr>
      <w:t>Sports Med</w:t>
    </w:r>
    <w:r w:rsidRPr="009B0F40">
      <w:rPr>
        <w:rFonts w:cstheme="minorHAnsi"/>
        <w:bCs/>
        <w:color w:val="000000"/>
        <w:sz w:val="20"/>
        <w:szCs w:val="20"/>
        <w:lang w:val="sv-SE"/>
      </w:rPr>
      <w:t xml:space="preserve">icine. </w:t>
    </w:r>
    <w:r w:rsidRPr="002B7450">
      <w:rPr>
        <w:rFonts w:cstheme="minorHAnsi"/>
        <w:sz w:val="20"/>
        <w:szCs w:val="20"/>
        <w:lang w:val="sv-SE"/>
      </w:rPr>
      <w:t xml:space="preserve">Susanne Andermo, Mats Hallgren, Thi-Thuy-Dung Nguyen, Sofie Jonsson, Solveig Petersen, Marita Friberg, Anja Romqvist, </w:t>
    </w:r>
    <w:proofErr w:type="spellStart"/>
    <w:r w:rsidRPr="002B7450">
      <w:rPr>
        <w:rFonts w:cstheme="minorHAnsi"/>
        <w:sz w:val="20"/>
        <w:szCs w:val="20"/>
        <w:lang w:val="sv-SE"/>
      </w:rPr>
      <w:t>Brendon</w:t>
    </w:r>
    <w:proofErr w:type="spellEnd"/>
    <w:r w:rsidRPr="002B7450">
      <w:rPr>
        <w:rFonts w:cstheme="minorHAnsi"/>
        <w:sz w:val="20"/>
        <w:szCs w:val="20"/>
        <w:lang w:val="sv-SE"/>
      </w:rPr>
      <w:t xml:space="preserve"> Stubbs, Liselotte Schäfer Elinder</w:t>
    </w:r>
    <w:r w:rsidRPr="009B0F40">
      <w:rPr>
        <w:rFonts w:cstheme="minorHAnsi"/>
        <w:sz w:val="20"/>
        <w:szCs w:val="20"/>
        <w:lang w:val="sv-SE"/>
      </w:rPr>
      <w:t xml:space="preserve">. </w:t>
    </w:r>
    <w:r w:rsidRPr="002B7450">
      <w:rPr>
        <w:rFonts w:cstheme="minorHAnsi"/>
        <w:sz w:val="20"/>
        <w:szCs w:val="20"/>
        <w:lang w:val="en-US"/>
      </w:rPr>
      <w:t xml:space="preserve">Department of Public Health Sciences, </w:t>
    </w:r>
    <w:proofErr w:type="spellStart"/>
    <w:r w:rsidRPr="002B7450">
      <w:rPr>
        <w:rFonts w:cstheme="minorHAnsi"/>
        <w:sz w:val="20"/>
        <w:szCs w:val="20"/>
        <w:lang w:val="en-US"/>
      </w:rPr>
      <w:t>Karolinska</w:t>
    </w:r>
    <w:proofErr w:type="spellEnd"/>
    <w:r w:rsidRPr="002B7450">
      <w:rPr>
        <w:rFonts w:cstheme="minorHAnsi"/>
        <w:sz w:val="20"/>
        <w:szCs w:val="20"/>
        <w:lang w:val="en-US"/>
      </w:rPr>
      <w:t xml:space="preserve"> </w:t>
    </w:r>
    <w:proofErr w:type="spellStart"/>
    <w:r w:rsidRPr="002B7450">
      <w:rPr>
        <w:rFonts w:cstheme="minorHAnsi"/>
        <w:sz w:val="20"/>
        <w:szCs w:val="20"/>
        <w:lang w:val="en-US"/>
      </w:rPr>
      <w:t>Institutet</w:t>
    </w:r>
    <w:proofErr w:type="spellEnd"/>
    <w:r w:rsidRPr="002B7450">
      <w:rPr>
        <w:rFonts w:cstheme="minorHAnsi"/>
        <w:sz w:val="20"/>
        <w:szCs w:val="20"/>
        <w:lang w:val="en-US"/>
      </w:rPr>
      <w:t>. Susanne.andermo@ki.</w:t>
    </w:r>
    <w:r>
      <w:rPr>
        <w:rFonts w:cstheme="minorHAnsi"/>
        <w:sz w:val="20"/>
        <w:szCs w:val="20"/>
        <w:lang w:val="en-US"/>
      </w:rPr>
      <w:t>se</w:t>
    </w:r>
    <w:r w:rsidRPr="002B7450">
      <w:rPr>
        <w:rFonts w:cstheme="minorHAnsi"/>
        <w:color w:val="999999"/>
        <w:sz w:val="20"/>
        <w:szCs w:val="20"/>
        <w:lang w:val="en-US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996F1A"/>
    <w:multiLevelType w:val="hybridMultilevel"/>
    <w:tmpl w:val="D59A3596"/>
    <w:lvl w:ilvl="0" w:tplc="041D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orts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sr99w9cvp2ptetswrv999newt9pz9ztfaz&quot;&gt;My EndNote Library&lt;record-ids&gt;&lt;item&gt;567&lt;/item&gt;&lt;item&gt;568&lt;/item&gt;&lt;item&gt;582&lt;/item&gt;&lt;item&gt;585&lt;/item&gt;&lt;item&gt;592&lt;/item&gt;&lt;item&gt;598&lt;/item&gt;&lt;item&gt;603&lt;/item&gt;&lt;item&gt;609&lt;/item&gt;&lt;item&gt;610&lt;/item&gt;&lt;item&gt;613&lt;/item&gt;&lt;item&gt;614&lt;/item&gt;&lt;item&gt;627&lt;/item&gt;&lt;item&gt;631&lt;/item&gt;&lt;item&gt;639&lt;/item&gt;&lt;item&gt;644&lt;/item&gt;&lt;item&gt;664&lt;/item&gt;&lt;item&gt;667&lt;/item&gt;&lt;item&gt;668&lt;/item&gt;&lt;item&gt;669&lt;/item&gt;&lt;item&gt;671&lt;/item&gt;&lt;item&gt;673&lt;/item&gt;&lt;item&gt;676&lt;/item&gt;&lt;item&gt;685&lt;/item&gt;&lt;item&gt;686&lt;/item&gt;&lt;item&gt;689&lt;/item&gt;&lt;item&gt;716&lt;/item&gt;&lt;item&gt;718&lt;/item&gt;&lt;item&gt;719&lt;/item&gt;&lt;item&gt;800&lt;/item&gt;&lt;item&gt;817&lt;/item&gt;&lt;item&gt;838&lt;/item&gt;&lt;item&gt;934&lt;/item&gt;&lt;item&gt;940&lt;/item&gt;&lt;item&gt;964&lt;/item&gt;&lt;item&gt;986&lt;/item&gt;&lt;item&gt;987&lt;/item&gt;&lt;item&gt;1006&lt;/item&gt;&lt;item&gt;1007&lt;/item&gt;&lt;item&gt;1008&lt;/item&gt;&lt;item&gt;1009&lt;/item&gt;&lt;item&gt;1010&lt;/item&gt;&lt;item&gt;1014&lt;/item&gt;&lt;item&gt;1015&lt;/item&gt;&lt;item&gt;1016&lt;/item&gt;&lt;item&gt;1017&lt;/item&gt;&lt;item&gt;1018&lt;/item&gt;&lt;item&gt;1019&lt;/item&gt;&lt;item&gt;1022&lt;/item&gt;&lt;item&gt;1032&lt;/item&gt;&lt;item&gt;1033&lt;/item&gt;&lt;item&gt;1034&lt;/item&gt;&lt;item&gt;1035&lt;/item&gt;&lt;item&gt;1036&lt;/item&gt;&lt;item&gt;1037&lt;/item&gt;&lt;item&gt;1038&lt;/item&gt;&lt;item&gt;1039&lt;/item&gt;&lt;item&gt;1040&lt;/item&gt;&lt;item&gt;1041&lt;/item&gt;&lt;item&gt;1042&lt;/item&gt;&lt;item&gt;1043&lt;/item&gt;&lt;item&gt;1044&lt;/item&gt;&lt;item&gt;1045&lt;/item&gt;&lt;item&gt;1046&lt;/item&gt;&lt;item&gt;1047&lt;/item&gt;&lt;item&gt;1048&lt;/item&gt;&lt;item&gt;1049&lt;/item&gt;&lt;item&gt;1050&lt;/item&gt;&lt;/record-ids&gt;&lt;/item&gt;&lt;/Libraries&gt;"/>
  </w:docVars>
  <w:rsids>
    <w:rsidRoot w:val="00403AFC"/>
    <w:rsid w:val="00025EB8"/>
    <w:rsid w:val="000E6E12"/>
    <w:rsid w:val="001116A2"/>
    <w:rsid w:val="0014461A"/>
    <w:rsid w:val="001930FE"/>
    <w:rsid w:val="001C21EB"/>
    <w:rsid w:val="00213123"/>
    <w:rsid w:val="0030012E"/>
    <w:rsid w:val="003055DF"/>
    <w:rsid w:val="003376DC"/>
    <w:rsid w:val="00354057"/>
    <w:rsid w:val="00403AFC"/>
    <w:rsid w:val="004F410C"/>
    <w:rsid w:val="0051277D"/>
    <w:rsid w:val="005479A1"/>
    <w:rsid w:val="005D6018"/>
    <w:rsid w:val="00603509"/>
    <w:rsid w:val="006072B2"/>
    <w:rsid w:val="00635C97"/>
    <w:rsid w:val="00645CE8"/>
    <w:rsid w:val="0069282B"/>
    <w:rsid w:val="006B147A"/>
    <w:rsid w:val="006B4657"/>
    <w:rsid w:val="006C7CEC"/>
    <w:rsid w:val="007160D3"/>
    <w:rsid w:val="00735D71"/>
    <w:rsid w:val="00805D8D"/>
    <w:rsid w:val="0081704F"/>
    <w:rsid w:val="0087457F"/>
    <w:rsid w:val="00877C29"/>
    <w:rsid w:val="008A160B"/>
    <w:rsid w:val="008E394D"/>
    <w:rsid w:val="008F589D"/>
    <w:rsid w:val="0099400B"/>
    <w:rsid w:val="009B0F40"/>
    <w:rsid w:val="009C625B"/>
    <w:rsid w:val="00A12639"/>
    <w:rsid w:val="00A145E1"/>
    <w:rsid w:val="00A27843"/>
    <w:rsid w:val="00A60278"/>
    <w:rsid w:val="00A90577"/>
    <w:rsid w:val="00B946B1"/>
    <w:rsid w:val="00BB565B"/>
    <w:rsid w:val="00C35D93"/>
    <w:rsid w:val="00C97FE6"/>
    <w:rsid w:val="00CD5D30"/>
    <w:rsid w:val="00D11717"/>
    <w:rsid w:val="00D12D0F"/>
    <w:rsid w:val="00D328F2"/>
    <w:rsid w:val="00D36162"/>
    <w:rsid w:val="00D44559"/>
    <w:rsid w:val="00EB0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5F20A"/>
  <w15:chartTrackingRefBased/>
  <w15:docId w15:val="{8BE65B59-1B6B-4FE2-B947-593E3E3C8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0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ubrik1">
    <w:name w:val="heading 1"/>
    <w:basedOn w:val="Normal"/>
    <w:next w:val="Normal"/>
    <w:link w:val="Rubrik1Char"/>
    <w:qFormat/>
    <w:rsid w:val="006B147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Rubrik2">
    <w:name w:val="heading 2"/>
    <w:basedOn w:val="Normal"/>
    <w:next w:val="Normal"/>
    <w:link w:val="Rubrik2Char"/>
    <w:qFormat/>
    <w:rsid w:val="006B147A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Rubrik3">
    <w:name w:val="heading 3"/>
    <w:basedOn w:val="Normal"/>
    <w:next w:val="Normal"/>
    <w:link w:val="Rubrik3Char"/>
    <w:qFormat/>
    <w:rsid w:val="006B147A"/>
    <w:pPr>
      <w:keepNext/>
      <w:outlineLvl w:val="2"/>
    </w:pPr>
    <w:rPr>
      <w:b/>
      <w:b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03AFC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403AF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3AFC"/>
    <w:pPr>
      <w:spacing w:after="16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403AFC"/>
    <w:rPr>
      <w:rFonts w:ascii="Calibri" w:hAnsi="Calibri" w:cs="Calibri"/>
      <w:noProof/>
      <w:lang w:val="en-US"/>
    </w:rPr>
  </w:style>
  <w:style w:type="character" w:styleId="Hyperlnk">
    <w:name w:val="Hyperlink"/>
    <w:basedOn w:val="Standardstycketeckensnitt"/>
    <w:uiPriority w:val="99"/>
    <w:unhideWhenUsed/>
    <w:rsid w:val="00403AFC"/>
    <w:rPr>
      <w:color w:val="0563C1" w:themeColor="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9B0F4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SidhuvudChar">
    <w:name w:val="Sidhuvud Char"/>
    <w:basedOn w:val="Standardstycketeckensnitt"/>
    <w:link w:val="Sidhuvud"/>
    <w:uiPriority w:val="99"/>
    <w:rsid w:val="009B0F40"/>
  </w:style>
  <w:style w:type="paragraph" w:styleId="Sidfot">
    <w:name w:val="footer"/>
    <w:basedOn w:val="Normal"/>
    <w:link w:val="SidfotChar"/>
    <w:uiPriority w:val="99"/>
    <w:unhideWhenUsed/>
    <w:rsid w:val="009B0F4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SidfotChar">
    <w:name w:val="Sidfot Char"/>
    <w:basedOn w:val="Standardstycketeckensnitt"/>
    <w:link w:val="Sidfot"/>
    <w:uiPriority w:val="99"/>
    <w:rsid w:val="009B0F40"/>
  </w:style>
  <w:style w:type="paragraph" w:styleId="Kommentarer">
    <w:name w:val="annotation text"/>
    <w:basedOn w:val="Normal"/>
    <w:link w:val="KommentarerChar"/>
    <w:uiPriority w:val="99"/>
    <w:unhideWhenUsed/>
    <w:rsid w:val="006072B2"/>
    <w:rPr>
      <w:rFonts w:ascii="Verdana" w:hAnsi="Verdana"/>
      <w:sz w:val="20"/>
      <w:szCs w:val="20"/>
      <w:lang w:val="sv-SE" w:eastAsia="sv-S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072B2"/>
    <w:rPr>
      <w:rFonts w:ascii="Verdana" w:eastAsia="Times New Roman" w:hAnsi="Verdana" w:cs="Times New Roman"/>
      <w:sz w:val="20"/>
      <w:szCs w:val="20"/>
      <w:lang w:val="sv-SE"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072B2"/>
    <w:rPr>
      <w:sz w:val="16"/>
      <w:szCs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072B2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072B2"/>
    <w:rPr>
      <w:rFonts w:ascii="Segoe UI" w:hAnsi="Segoe UI" w:cs="Segoe UI"/>
      <w:sz w:val="18"/>
      <w:szCs w:val="18"/>
    </w:rPr>
  </w:style>
  <w:style w:type="character" w:customStyle="1" w:styleId="Rubrik1Char">
    <w:name w:val="Rubrik 1 Char"/>
    <w:basedOn w:val="Standardstycketeckensnitt"/>
    <w:link w:val="Rubrik1"/>
    <w:rsid w:val="006B147A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Rubrik2Char">
    <w:name w:val="Rubrik 2 Char"/>
    <w:basedOn w:val="Standardstycketeckensnitt"/>
    <w:link w:val="Rubrik2"/>
    <w:rsid w:val="006B147A"/>
    <w:rPr>
      <w:rFonts w:ascii="Arial" w:eastAsia="Times New Roman" w:hAnsi="Arial" w:cs="Arial"/>
      <w:b/>
      <w:bCs/>
      <w:szCs w:val="28"/>
    </w:rPr>
  </w:style>
  <w:style w:type="character" w:customStyle="1" w:styleId="Rubrik3Char">
    <w:name w:val="Rubrik 3 Char"/>
    <w:basedOn w:val="Standardstycketeckensnitt"/>
    <w:link w:val="Rubrik3"/>
    <w:rsid w:val="006B147A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Default">
    <w:name w:val="Default"/>
    <w:rsid w:val="006B147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sv-SE"/>
    </w:rPr>
  </w:style>
  <w:style w:type="paragraph" w:styleId="Brdtext">
    <w:name w:val="Body Text"/>
    <w:aliases w:val="Brödtext - F"/>
    <w:basedOn w:val="Normal"/>
    <w:link w:val="BrdtextChar"/>
    <w:qFormat/>
    <w:rsid w:val="006B147A"/>
    <w:pPr>
      <w:spacing w:before="60" w:after="160" w:line="300" w:lineRule="atLeast"/>
    </w:pPr>
    <w:rPr>
      <w:rFonts w:asciiTheme="minorHAnsi" w:eastAsiaTheme="minorHAnsi" w:hAnsiTheme="minorHAnsi" w:cstheme="minorBidi"/>
      <w:color w:val="000000" w:themeColor="text1"/>
      <w:sz w:val="22"/>
      <w:szCs w:val="22"/>
      <w:lang w:val="sv-SE"/>
    </w:rPr>
  </w:style>
  <w:style w:type="character" w:customStyle="1" w:styleId="BrdtextChar">
    <w:name w:val="Brödtext Char"/>
    <w:aliases w:val="Brödtext - F Char"/>
    <w:basedOn w:val="Standardstycketeckensnitt"/>
    <w:link w:val="Brdtext"/>
    <w:rsid w:val="006B147A"/>
    <w:rPr>
      <w:color w:val="000000" w:themeColor="text1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751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1</Words>
  <Characters>10079</Characters>
  <Application>Microsoft Office Word</Application>
  <DocSecurity>0</DocSecurity>
  <Lines>83</Lines>
  <Paragraphs>2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ndermo</dc:creator>
  <cp:keywords/>
  <dc:description/>
  <cp:lastModifiedBy>Susanne Andermo</cp:lastModifiedBy>
  <cp:revision>3</cp:revision>
  <dcterms:created xsi:type="dcterms:W3CDTF">2020-05-06T04:35:00Z</dcterms:created>
  <dcterms:modified xsi:type="dcterms:W3CDTF">2020-05-06T04:37:00Z</dcterms:modified>
</cp:coreProperties>
</file>